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674E4D" w14:textId="4A7A0E7D" w:rsidR="00896954" w:rsidRPr="00D95BFC" w:rsidRDefault="00B91180" w:rsidP="00BE79D6">
      <w:pPr>
        <w:rPr>
          <w:rFonts w:ascii="Times New Roman" w:hAnsi="Times New Roman" w:cs="Times New Roman"/>
          <w:b/>
          <w:color w:val="000000" w:themeColor="text1"/>
        </w:rPr>
      </w:pPr>
      <w:r w:rsidRPr="00D95BFC">
        <w:rPr>
          <w:rFonts w:ascii="Times New Roman" w:hAnsi="Times New Roman" w:cs="Times New Roman"/>
          <w:b/>
        </w:rPr>
        <w:t xml:space="preserve">S1 </w:t>
      </w:r>
      <w:r w:rsidR="00896954" w:rsidRPr="00D95BFC">
        <w:rPr>
          <w:rFonts w:ascii="Times New Roman" w:hAnsi="Times New Roman" w:cs="Times New Roman"/>
          <w:b/>
        </w:rPr>
        <w:t>Appendix A</w:t>
      </w:r>
      <w:r w:rsidRPr="00D95BFC">
        <w:rPr>
          <w:rFonts w:ascii="Times New Roman" w:hAnsi="Times New Roman" w:cs="Times New Roman"/>
          <w:b/>
        </w:rPr>
        <w:t xml:space="preserve">. </w:t>
      </w:r>
      <w:r w:rsidR="00896954" w:rsidRPr="00D95BFC">
        <w:rPr>
          <w:rFonts w:ascii="Times New Roman" w:hAnsi="Times New Roman" w:cs="Times New Roman"/>
          <w:b/>
        </w:rPr>
        <w:t>Description of Data Sources</w:t>
      </w:r>
      <w:r w:rsidR="00DA5E38" w:rsidRPr="00D95BFC">
        <w:rPr>
          <w:rFonts w:ascii="Times New Roman" w:hAnsi="Times New Roman" w:cs="Times New Roman"/>
          <w:b/>
        </w:rPr>
        <w:t>.</w:t>
      </w:r>
    </w:p>
    <w:tbl>
      <w:tblPr>
        <w:tblStyle w:val="a6"/>
        <w:tblW w:w="97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85" w:type="dxa"/>
          <w:right w:w="85" w:type="dxa"/>
        </w:tblCellMar>
        <w:tblLook w:val="0400" w:firstRow="0" w:lastRow="0" w:firstColumn="0" w:lastColumn="0" w:noHBand="0" w:noVBand="1"/>
      </w:tblPr>
      <w:tblGrid>
        <w:gridCol w:w="4248"/>
        <w:gridCol w:w="5528"/>
      </w:tblGrid>
      <w:tr w:rsidR="00896954" w:rsidRPr="00B33C09" w14:paraId="26F52C5C" w14:textId="77777777" w:rsidTr="008A21F2">
        <w:trPr>
          <w:trHeight w:val="394"/>
          <w:tblHeader/>
        </w:trPr>
        <w:tc>
          <w:tcPr>
            <w:tcW w:w="4248" w:type="dxa"/>
            <w:vAlign w:val="center"/>
          </w:tcPr>
          <w:p w14:paraId="73338FA0" w14:textId="77777777" w:rsidR="00896954" w:rsidRPr="00B33C09" w:rsidRDefault="00896954" w:rsidP="00FF5713">
            <w:pPr>
              <w:spacing w:line="276" w:lineRule="auto"/>
              <w:jc w:val="center"/>
              <w:rPr>
                <w:rFonts w:ascii="Times New Roman" w:hAnsi="Times New Roman" w:cs="Times New Roman"/>
                <w:b/>
              </w:rPr>
            </w:pPr>
            <w:r w:rsidRPr="00B33C09">
              <w:rPr>
                <w:rFonts w:ascii="Times New Roman" w:hAnsi="Times New Roman" w:cs="Times New Roman"/>
                <w:b/>
              </w:rPr>
              <w:t xml:space="preserve">Name </w:t>
            </w:r>
          </w:p>
        </w:tc>
        <w:tc>
          <w:tcPr>
            <w:tcW w:w="5528" w:type="dxa"/>
          </w:tcPr>
          <w:p w14:paraId="1C19DB0C" w14:textId="77777777" w:rsidR="00896954" w:rsidRPr="00B33C09" w:rsidRDefault="00896954" w:rsidP="00FF5713">
            <w:pPr>
              <w:spacing w:line="276" w:lineRule="auto"/>
              <w:jc w:val="center"/>
              <w:rPr>
                <w:rFonts w:ascii="Times New Roman" w:hAnsi="Times New Roman" w:cs="Times New Roman"/>
                <w:b/>
              </w:rPr>
            </w:pPr>
            <w:r w:rsidRPr="00B33C09">
              <w:rPr>
                <w:rFonts w:ascii="Times New Roman" w:hAnsi="Times New Roman" w:cs="Times New Roman"/>
                <w:b/>
              </w:rPr>
              <w:t>Description</w:t>
            </w:r>
          </w:p>
        </w:tc>
      </w:tr>
      <w:tr w:rsidR="00896954" w:rsidRPr="00B33C09" w14:paraId="626325AB" w14:textId="77777777" w:rsidTr="008A21F2">
        <w:trPr>
          <w:trHeight w:val="466"/>
        </w:trPr>
        <w:tc>
          <w:tcPr>
            <w:tcW w:w="4248" w:type="dxa"/>
          </w:tcPr>
          <w:p w14:paraId="26B38676" w14:textId="77777777" w:rsidR="00896954" w:rsidRPr="00B33C09" w:rsidRDefault="00896954" w:rsidP="00FF5713">
            <w:pPr>
              <w:spacing w:line="276" w:lineRule="auto"/>
              <w:rPr>
                <w:rFonts w:ascii="Times New Roman" w:hAnsi="Times New Roman" w:cs="Times New Roman"/>
              </w:rPr>
            </w:pPr>
            <w:r w:rsidRPr="00B33C09">
              <w:rPr>
                <w:rFonts w:ascii="Times New Roman" w:hAnsi="Times New Roman" w:cs="Times New Roman"/>
              </w:rPr>
              <w:t xml:space="preserve">Registered Persons Database (RPBD) </w:t>
            </w:r>
          </w:p>
        </w:tc>
        <w:tc>
          <w:tcPr>
            <w:tcW w:w="5528" w:type="dxa"/>
          </w:tcPr>
          <w:p w14:paraId="503A29D1" w14:textId="77777777" w:rsidR="00896954" w:rsidRPr="00B33C09" w:rsidRDefault="00896954" w:rsidP="00FF5713">
            <w:pPr>
              <w:spacing w:line="276" w:lineRule="auto"/>
              <w:rPr>
                <w:rFonts w:ascii="Times New Roman" w:hAnsi="Times New Roman" w:cs="Times New Roman"/>
              </w:rPr>
            </w:pPr>
            <w:r w:rsidRPr="00B33C09">
              <w:rPr>
                <w:rFonts w:ascii="Times New Roman" w:hAnsi="Times New Roman" w:cs="Times New Roman"/>
              </w:rPr>
              <w:t>RPDB is a personal information bank that contains information on all Ontario residents registered for the Ontario Health Insurance Plan (OHIP) and Ontario Drug Benefit (ODB).</w:t>
            </w:r>
          </w:p>
        </w:tc>
      </w:tr>
      <w:tr w:rsidR="00896954" w:rsidRPr="00B33C09" w14:paraId="12527F08" w14:textId="77777777" w:rsidTr="008A21F2">
        <w:trPr>
          <w:trHeight w:val="536"/>
        </w:trPr>
        <w:tc>
          <w:tcPr>
            <w:tcW w:w="4248" w:type="dxa"/>
          </w:tcPr>
          <w:p w14:paraId="10A8FCCC" w14:textId="77777777" w:rsidR="00896954" w:rsidRPr="00B33C09" w:rsidRDefault="00896954" w:rsidP="00FF5713">
            <w:pPr>
              <w:spacing w:line="276" w:lineRule="auto"/>
              <w:rPr>
                <w:rFonts w:ascii="Times New Roman" w:hAnsi="Times New Roman" w:cs="Times New Roman"/>
              </w:rPr>
            </w:pPr>
            <w:r w:rsidRPr="00B33C09">
              <w:rPr>
                <w:rFonts w:ascii="Times New Roman" w:hAnsi="Times New Roman" w:cs="Times New Roman"/>
              </w:rPr>
              <w:t>Health Care Experience Survey (HCES)</w:t>
            </w:r>
          </w:p>
        </w:tc>
        <w:tc>
          <w:tcPr>
            <w:tcW w:w="5528" w:type="dxa"/>
          </w:tcPr>
          <w:p w14:paraId="3DF6D243" w14:textId="3FB638D9" w:rsidR="00896954" w:rsidRPr="00B33C09" w:rsidRDefault="00896954" w:rsidP="00FF5713">
            <w:pPr>
              <w:spacing w:line="276" w:lineRule="auto"/>
              <w:rPr>
                <w:rFonts w:ascii="Times New Roman" w:hAnsi="Times New Roman" w:cs="Times New Roman"/>
              </w:rPr>
            </w:pPr>
            <w:r w:rsidRPr="00B33C09">
              <w:rPr>
                <w:rFonts w:ascii="Times New Roman" w:hAnsi="Times New Roman" w:cs="Times New Roman"/>
              </w:rPr>
              <w:t xml:space="preserve">The HCES is a voluntary telephone survey given to an annual sample of 11,200 Ontarian residents </w:t>
            </w:r>
            <w:proofErr w:type="gramStart"/>
            <w:r w:rsidRPr="00B33C09">
              <w:rPr>
                <w:rFonts w:ascii="Times New Roman" w:hAnsi="Times New Roman" w:cs="Times New Roman"/>
              </w:rPr>
              <w:t>age</w:t>
            </w:r>
            <w:proofErr w:type="gramEnd"/>
            <w:r w:rsidRPr="00B33C09">
              <w:rPr>
                <w:rFonts w:ascii="Times New Roman" w:hAnsi="Times New Roman" w:cs="Times New Roman"/>
              </w:rPr>
              <w:t xml:space="preserve"> 16 years and older. Respondents are asked questions about their experiences with primary care, integration of specialists and primary care, the quality of their experiences, access to primary care for children living in the home, and socio-demographic information.</w:t>
            </w:r>
            <w:r w:rsidR="00A239FD">
              <w:rPr>
                <w:rFonts w:ascii="Times New Roman" w:hAnsi="Times New Roman" w:cs="Times New Roman"/>
                <w:vertAlign w:val="superscript"/>
              </w:rPr>
              <w:t xml:space="preserve"> </w:t>
            </w:r>
            <w:r w:rsidRPr="00B33C09">
              <w:rPr>
                <w:rFonts w:ascii="Times New Roman" w:hAnsi="Times New Roman" w:cs="Times New Roman"/>
              </w:rPr>
              <w:t xml:space="preserve">The data is collected for the Ministry of Health/Ministry of Long-Term Care by </w:t>
            </w:r>
            <w:r w:rsidRPr="00B33C09">
              <w:rPr>
                <w:rFonts w:ascii="Times New Roman" w:hAnsi="Times New Roman" w:cs="Times New Roman"/>
                <w:color w:val="0E101A"/>
                <w:lang w:eastAsia="en-CA"/>
              </w:rPr>
              <w:t>Institute for Social Research</w:t>
            </w:r>
            <w:r w:rsidRPr="00B33C09">
              <w:rPr>
                <w:rFonts w:ascii="Times New Roman" w:hAnsi="Times New Roman" w:cs="Times New Roman"/>
              </w:rPr>
              <w:t xml:space="preserve"> is protected by law, and no identifying information is reported.</w:t>
            </w:r>
          </w:p>
          <w:p w14:paraId="40ED1800" w14:textId="77777777" w:rsidR="00896954" w:rsidRPr="00B33C09" w:rsidRDefault="00896954" w:rsidP="00FF5713">
            <w:pPr>
              <w:spacing w:line="276" w:lineRule="auto"/>
              <w:rPr>
                <w:rFonts w:ascii="Times New Roman" w:hAnsi="Times New Roman" w:cs="Times New Roman"/>
                <w:color w:val="0E101A"/>
                <w:lang w:eastAsia="en-CA"/>
              </w:rPr>
            </w:pPr>
          </w:p>
          <w:p w14:paraId="440D555B" w14:textId="056C85F7" w:rsidR="00896954" w:rsidRPr="00A239FD" w:rsidRDefault="00896954" w:rsidP="00FF5713">
            <w:pPr>
              <w:spacing w:line="276" w:lineRule="auto"/>
              <w:rPr>
                <w:rFonts w:ascii="Times New Roman" w:hAnsi="Times New Roman" w:cs="Times New Roman"/>
                <w:color w:val="0E101A"/>
                <w:vertAlign w:val="superscript"/>
                <w:lang w:eastAsia="en-CA"/>
              </w:rPr>
            </w:pPr>
            <w:r w:rsidRPr="00B33C09">
              <w:rPr>
                <w:rFonts w:ascii="Times New Roman" w:hAnsi="Times New Roman" w:cs="Times New Roman"/>
                <w:color w:val="0E101A"/>
                <w:lang w:eastAsia="en-CA"/>
              </w:rPr>
              <w:t>Before implementation, the survey was piloted between October 2012 and December 2012.</w:t>
            </w:r>
            <w:r w:rsidRPr="00B33C09">
              <w:rPr>
                <w:rFonts w:ascii="Times New Roman" w:hAnsi="Times New Roman" w:cs="Times New Roman"/>
                <w:color w:val="0E101A"/>
                <w:vertAlign w:val="superscript"/>
                <w:lang w:eastAsia="en-CA"/>
              </w:rPr>
              <w:t xml:space="preserve"> </w:t>
            </w:r>
            <w:r w:rsidRPr="00B33C09">
              <w:rPr>
                <w:rFonts w:ascii="Times New Roman" w:hAnsi="Times New Roman" w:cs="Times New Roman"/>
                <w:color w:val="0E101A"/>
                <w:lang w:eastAsia="en-CA"/>
              </w:rPr>
              <w:t>The pilot involved ensuring respondents understood the questions, that the flow and order of questions were logical and easy to follow, that Computer Assisted Telephone Interview codes (skip patterns and conditional logic) were implemented correctly, and that all interviewer instructions were clear.</w:t>
            </w:r>
            <w:r w:rsidR="00A239FD">
              <w:rPr>
                <w:rFonts w:ascii="Times New Roman" w:hAnsi="Times New Roman" w:cs="Times New Roman"/>
                <w:color w:val="0E101A"/>
                <w:vertAlign w:val="superscript"/>
                <w:lang w:eastAsia="en-CA"/>
              </w:rPr>
              <w:t xml:space="preserve"> </w:t>
            </w:r>
            <w:r w:rsidRPr="00B33C09">
              <w:rPr>
                <w:rFonts w:ascii="Times New Roman" w:hAnsi="Times New Roman" w:cs="Times New Roman"/>
                <w:color w:val="0E101A"/>
                <w:lang w:eastAsia="en-CA"/>
              </w:rPr>
              <w:t>Validation was completed at the Institute for Social Research to ensure that responses were consistent.</w:t>
            </w:r>
          </w:p>
          <w:p w14:paraId="4E90567B" w14:textId="77777777" w:rsidR="00896954" w:rsidRPr="00B33C09" w:rsidRDefault="00896954" w:rsidP="00FF5713">
            <w:pPr>
              <w:spacing w:line="276" w:lineRule="auto"/>
              <w:rPr>
                <w:rFonts w:ascii="Times New Roman" w:hAnsi="Times New Roman" w:cs="Times New Roman"/>
                <w:color w:val="0E101A"/>
                <w:lang w:eastAsia="en-CA"/>
              </w:rPr>
            </w:pPr>
            <w:r w:rsidRPr="00B33C09">
              <w:rPr>
                <w:rFonts w:ascii="Times New Roman" w:hAnsi="Times New Roman" w:cs="Times New Roman"/>
                <w:color w:val="0E101A"/>
                <w:lang w:eastAsia="en-CA"/>
              </w:rPr>
              <w:t xml:space="preserve">Respondent households receive a letter to notify them that they will be receiving a phone call from Institute of Social Research on behalf of Ontario’s Ministry of Health/Ministry of Long-Term Care for the HCES interview. Also, to further maximize the response rate, all telephone numbers receive up to 12 call attempts. More than 12 calls are made when there is a good reason to believe that additional calls will obtain interviews. In addition to making numerous call attempts and spreading these attempts over day, evening and weekend time slots, additional efforts are </w:t>
            </w:r>
            <w:r w:rsidRPr="00B33C09">
              <w:rPr>
                <w:rFonts w:ascii="Times New Roman" w:hAnsi="Times New Roman" w:cs="Times New Roman"/>
                <w:color w:val="0E101A"/>
                <w:lang w:eastAsia="en-CA"/>
              </w:rPr>
              <w:lastRenderedPageBreak/>
              <w:t>made to “convert” refusers in the last few weeks of each wave of data collection.</w:t>
            </w:r>
          </w:p>
        </w:tc>
      </w:tr>
      <w:tr w:rsidR="00896954" w:rsidRPr="00B33C09" w14:paraId="098537F2" w14:textId="77777777" w:rsidTr="008A21F2">
        <w:trPr>
          <w:trHeight w:val="521"/>
        </w:trPr>
        <w:tc>
          <w:tcPr>
            <w:tcW w:w="4248" w:type="dxa"/>
          </w:tcPr>
          <w:p w14:paraId="01E0214A" w14:textId="77777777" w:rsidR="00896954" w:rsidRPr="00B33C09" w:rsidRDefault="00896954" w:rsidP="00FF5713">
            <w:pPr>
              <w:spacing w:line="276" w:lineRule="auto"/>
              <w:rPr>
                <w:rFonts w:ascii="Times New Roman" w:hAnsi="Times New Roman" w:cs="Times New Roman"/>
              </w:rPr>
            </w:pPr>
            <w:r w:rsidRPr="00B33C09">
              <w:rPr>
                <w:rFonts w:ascii="Times New Roman" w:hAnsi="Times New Roman" w:cs="Times New Roman"/>
                <w:color w:val="0E101A"/>
              </w:rPr>
              <w:lastRenderedPageBreak/>
              <w:t>Client Agency Program Enrolment (CAPE)</w:t>
            </w:r>
          </w:p>
        </w:tc>
        <w:tc>
          <w:tcPr>
            <w:tcW w:w="5528" w:type="dxa"/>
          </w:tcPr>
          <w:p w14:paraId="0E69BD06" w14:textId="77777777" w:rsidR="00896954" w:rsidRPr="00B33C09" w:rsidRDefault="00896954" w:rsidP="00FF5713">
            <w:pPr>
              <w:spacing w:line="276" w:lineRule="auto"/>
              <w:rPr>
                <w:rFonts w:ascii="Times New Roman" w:hAnsi="Times New Roman" w:cs="Times New Roman"/>
              </w:rPr>
            </w:pPr>
            <w:r w:rsidRPr="00B33C09">
              <w:rPr>
                <w:rFonts w:ascii="Times New Roman" w:hAnsi="Times New Roman" w:cs="Times New Roman"/>
              </w:rPr>
              <w:t xml:space="preserve">CAPE contains a list of patients enrolled with a specific primary care enrolment physician model, including the patient's enrolment status (active or inactive). </w:t>
            </w:r>
          </w:p>
        </w:tc>
      </w:tr>
      <w:tr w:rsidR="00896954" w:rsidRPr="00B33C09" w14:paraId="2D9D3257" w14:textId="77777777" w:rsidTr="008A21F2">
        <w:trPr>
          <w:trHeight w:val="731"/>
        </w:trPr>
        <w:tc>
          <w:tcPr>
            <w:tcW w:w="4248" w:type="dxa"/>
          </w:tcPr>
          <w:p w14:paraId="56C00233" w14:textId="77777777" w:rsidR="00896954" w:rsidRPr="00B33C09" w:rsidRDefault="00896954" w:rsidP="00FF5713">
            <w:pPr>
              <w:spacing w:line="276" w:lineRule="auto"/>
              <w:rPr>
                <w:rFonts w:ascii="Times New Roman" w:hAnsi="Times New Roman" w:cs="Times New Roman"/>
              </w:rPr>
            </w:pPr>
            <w:r w:rsidRPr="00B33C09">
              <w:rPr>
                <w:rFonts w:ascii="Times New Roman" w:hAnsi="Times New Roman" w:cs="Times New Roman"/>
              </w:rPr>
              <w:t>ICES Primary Care Population (PCPOP)</w:t>
            </w:r>
          </w:p>
          <w:p w14:paraId="1F213CB7" w14:textId="77777777" w:rsidR="00896954" w:rsidRPr="00B33C09" w:rsidRDefault="00896954" w:rsidP="00FF5713">
            <w:pPr>
              <w:spacing w:line="276" w:lineRule="auto"/>
              <w:rPr>
                <w:rFonts w:ascii="Times New Roman" w:hAnsi="Times New Roman" w:cs="Times New Roman"/>
                <w:i/>
              </w:rPr>
            </w:pPr>
          </w:p>
        </w:tc>
        <w:tc>
          <w:tcPr>
            <w:tcW w:w="5528" w:type="dxa"/>
          </w:tcPr>
          <w:p w14:paraId="5922F851" w14:textId="77777777" w:rsidR="00896954" w:rsidRPr="00B33C09" w:rsidRDefault="00896954" w:rsidP="00FF5713">
            <w:pPr>
              <w:spacing w:line="276" w:lineRule="auto"/>
              <w:rPr>
                <w:rFonts w:ascii="Times New Roman" w:hAnsi="Times New Roman" w:cs="Times New Roman"/>
              </w:rPr>
            </w:pPr>
            <w:r w:rsidRPr="00B33C09">
              <w:rPr>
                <w:rFonts w:ascii="Times New Roman" w:hAnsi="Times New Roman" w:cs="Times New Roman"/>
              </w:rPr>
              <w:t xml:space="preserve">PCPOP is a population-level dataset that includes all people in Ontario who are deemed alive and eligible at a given point in time. All indicators are as of the index date, with various look-back periods and an extensive list of primary care related indicators. </w:t>
            </w:r>
          </w:p>
        </w:tc>
      </w:tr>
      <w:tr w:rsidR="00896954" w:rsidRPr="00B33C09" w14:paraId="2991549B" w14:textId="77777777" w:rsidTr="008A21F2">
        <w:trPr>
          <w:trHeight w:val="731"/>
        </w:trPr>
        <w:tc>
          <w:tcPr>
            <w:tcW w:w="4248" w:type="dxa"/>
          </w:tcPr>
          <w:p w14:paraId="02A0F133" w14:textId="77777777" w:rsidR="00896954" w:rsidRPr="00B33C09" w:rsidRDefault="00896954" w:rsidP="00FF5713">
            <w:pPr>
              <w:spacing w:line="276" w:lineRule="auto"/>
              <w:rPr>
                <w:rFonts w:ascii="Times New Roman" w:hAnsi="Times New Roman" w:cs="Times New Roman"/>
              </w:rPr>
            </w:pPr>
            <w:r w:rsidRPr="00B33C09">
              <w:rPr>
                <w:rFonts w:ascii="Times New Roman" w:hAnsi="Times New Roman" w:cs="Times New Roman"/>
              </w:rPr>
              <w:t>Ontario Health Insurance Plan Claims Database (OHIP)</w:t>
            </w:r>
          </w:p>
        </w:tc>
        <w:tc>
          <w:tcPr>
            <w:tcW w:w="5528" w:type="dxa"/>
          </w:tcPr>
          <w:p w14:paraId="7351F0D7" w14:textId="77777777" w:rsidR="00896954" w:rsidRPr="00B33C09" w:rsidRDefault="00896954" w:rsidP="00FF5713">
            <w:pPr>
              <w:spacing w:line="276" w:lineRule="auto"/>
              <w:rPr>
                <w:rFonts w:ascii="Times New Roman" w:hAnsi="Times New Roman" w:cs="Times New Roman"/>
              </w:rPr>
            </w:pPr>
            <w:r w:rsidRPr="00B33C09">
              <w:rPr>
                <w:rFonts w:ascii="Times New Roman" w:hAnsi="Times New Roman" w:cs="Times New Roman"/>
              </w:rPr>
              <w:t>OHIP contains most claims paid for by the Ontario Health Insurance Plan. The data cover all health care providers who can claim under OHIP (this includes physicians, groups, laboratories, and out-of-province providers).</w:t>
            </w:r>
          </w:p>
        </w:tc>
      </w:tr>
      <w:tr w:rsidR="00896954" w:rsidRPr="00B33C09" w14:paraId="35EFFE24" w14:textId="77777777" w:rsidTr="008A21F2">
        <w:trPr>
          <w:trHeight w:val="1198"/>
        </w:trPr>
        <w:tc>
          <w:tcPr>
            <w:tcW w:w="4248" w:type="dxa"/>
          </w:tcPr>
          <w:p w14:paraId="47678976" w14:textId="77777777" w:rsidR="00896954" w:rsidRPr="00B33C09" w:rsidRDefault="00896954" w:rsidP="00FF5713">
            <w:pPr>
              <w:spacing w:line="276" w:lineRule="auto"/>
              <w:rPr>
                <w:rFonts w:ascii="Times New Roman" w:hAnsi="Times New Roman" w:cs="Times New Roman"/>
              </w:rPr>
            </w:pPr>
            <w:r w:rsidRPr="00B33C09">
              <w:rPr>
                <w:rFonts w:ascii="Times New Roman" w:hAnsi="Times New Roman" w:cs="Times New Roman"/>
              </w:rPr>
              <w:t>ICES Physician Database (IPDB)</w:t>
            </w:r>
          </w:p>
        </w:tc>
        <w:tc>
          <w:tcPr>
            <w:tcW w:w="5528" w:type="dxa"/>
          </w:tcPr>
          <w:p w14:paraId="6A1154D2" w14:textId="77777777" w:rsidR="00896954" w:rsidRPr="00B33C09" w:rsidRDefault="00896954" w:rsidP="00FF5713">
            <w:pPr>
              <w:spacing w:line="276" w:lineRule="auto"/>
              <w:rPr>
                <w:rFonts w:ascii="Times New Roman" w:hAnsi="Times New Roman" w:cs="Times New Roman"/>
              </w:rPr>
            </w:pPr>
            <w:r w:rsidRPr="00B33C09">
              <w:rPr>
                <w:rFonts w:ascii="Times New Roman" w:hAnsi="Times New Roman" w:cs="Times New Roman"/>
              </w:rPr>
              <w:t>IPDB contains yearly information about all physicians in Ontario. Its potential uses include physician profiling, predicting physician behaviour, measuring physician supply, and many others.</w:t>
            </w:r>
          </w:p>
        </w:tc>
      </w:tr>
      <w:tr w:rsidR="00896954" w:rsidRPr="00B33C09" w14:paraId="2D887E86" w14:textId="77777777" w:rsidTr="008A21F2">
        <w:trPr>
          <w:trHeight w:val="731"/>
        </w:trPr>
        <w:tc>
          <w:tcPr>
            <w:tcW w:w="4248" w:type="dxa"/>
          </w:tcPr>
          <w:p w14:paraId="52F57C99" w14:textId="77777777" w:rsidR="00896954" w:rsidRPr="00B33C09" w:rsidRDefault="00896954" w:rsidP="00FF5713">
            <w:pPr>
              <w:spacing w:line="276" w:lineRule="auto"/>
              <w:rPr>
                <w:rFonts w:ascii="Times New Roman" w:hAnsi="Times New Roman" w:cs="Times New Roman"/>
              </w:rPr>
            </w:pPr>
            <w:r w:rsidRPr="00B33C09">
              <w:rPr>
                <w:rFonts w:ascii="Times New Roman" w:hAnsi="Times New Roman" w:cs="Times New Roman"/>
              </w:rPr>
              <w:t>CIHI Grouping Methodology</w:t>
            </w:r>
          </w:p>
        </w:tc>
        <w:tc>
          <w:tcPr>
            <w:tcW w:w="5528" w:type="dxa"/>
          </w:tcPr>
          <w:p w14:paraId="2EB9EB66" w14:textId="3B022BBB" w:rsidR="00896954" w:rsidRPr="00B33C09" w:rsidRDefault="00896954" w:rsidP="00FF5713">
            <w:pPr>
              <w:spacing w:line="276" w:lineRule="auto"/>
              <w:rPr>
                <w:rFonts w:ascii="Times New Roman" w:hAnsi="Times New Roman" w:cs="Times New Roman"/>
              </w:rPr>
            </w:pPr>
            <w:r w:rsidRPr="00B33C09">
              <w:rPr>
                <w:rFonts w:ascii="Times New Roman" w:hAnsi="Times New Roman" w:cs="Times New Roman"/>
              </w:rPr>
              <w:t>The Population Grouping Methodology (POP Grouper) using a case-mix classification case-mix classification to profile each person in the population using person level clinical information. It was developed by the Canadian Institute for Health Information (CIHI) to help meet the needs of Canada’s health care systems</w:t>
            </w:r>
            <w:r w:rsidR="008C408A">
              <w:rPr>
                <w:rFonts w:ascii="Times New Roman" w:hAnsi="Times New Roman" w:cs="Times New Roman"/>
              </w:rPr>
              <w:t>.</w:t>
            </w:r>
          </w:p>
        </w:tc>
      </w:tr>
      <w:tr w:rsidR="00434CE2" w:rsidRPr="00B33C09" w14:paraId="2C905994" w14:textId="77777777" w:rsidTr="004A1B4D">
        <w:trPr>
          <w:trHeight w:val="402"/>
        </w:trPr>
        <w:tc>
          <w:tcPr>
            <w:tcW w:w="9776" w:type="dxa"/>
            <w:gridSpan w:val="2"/>
          </w:tcPr>
          <w:p w14:paraId="57211E32" w14:textId="37E4A96D" w:rsidR="00434CE2" w:rsidRPr="00B33C09" w:rsidRDefault="00434CE2" w:rsidP="00FF5713">
            <w:pPr>
              <w:spacing w:line="276" w:lineRule="auto"/>
              <w:rPr>
                <w:rFonts w:ascii="Times New Roman" w:hAnsi="Times New Roman" w:cs="Times New Roman"/>
              </w:rPr>
            </w:pPr>
            <w:r w:rsidRPr="00B33C09">
              <w:rPr>
                <w:rFonts w:ascii="Times New Roman" w:hAnsi="Times New Roman" w:cs="Times New Roman"/>
              </w:rPr>
              <w:t xml:space="preserve">Note: </w:t>
            </w:r>
            <w:r w:rsidR="0070162B" w:rsidRPr="0070162B">
              <w:rPr>
                <w:rFonts w:ascii="Times New Roman" w:hAnsi="Times New Roman" w:cs="Times New Roman"/>
              </w:rPr>
              <w:t>The dataset from this study is held securely in coded form at ICES.</w:t>
            </w:r>
            <w:r w:rsidR="00441676">
              <w:rPr>
                <w:rFonts w:ascii="Times New Roman" w:hAnsi="Times New Roman" w:cs="Times New Roman"/>
              </w:rPr>
              <w:t xml:space="preserve"> A</w:t>
            </w:r>
            <w:r w:rsidR="00441676" w:rsidRPr="00441676">
              <w:rPr>
                <w:rFonts w:ascii="Times New Roman" w:hAnsi="Times New Roman" w:cs="Times New Roman"/>
              </w:rPr>
              <w:t xml:space="preserve">ccess could be granted to those who meet prespecified criteria for confidential access, available at </w:t>
            </w:r>
            <w:r w:rsidR="00441676" w:rsidRPr="00441676">
              <w:rPr>
                <w:rFonts w:ascii="Times New Roman" w:hAnsi="Times New Roman" w:cs="Times New Roman"/>
                <w:i/>
                <w:iCs/>
              </w:rPr>
              <w:t>https://www.ices.on.ca/DAS/AHRQ (email: das@ices.on.ca).</w:t>
            </w:r>
          </w:p>
        </w:tc>
      </w:tr>
    </w:tbl>
    <w:p w14:paraId="4DDF8490" w14:textId="416DC024" w:rsidR="00D504A0" w:rsidRDefault="00D504A0">
      <w:pPr>
        <w:rPr>
          <w:rFonts w:ascii="Times New Roman" w:hAnsi="Times New Roman" w:cs="Times New Roman"/>
          <w:b/>
          <w:bCs/>
          <w:color w:val="000000" w:themeColor="text1"/>
          <w:szCs w:val="24"/>
        </w:rPr>
      </w:pPr>
    </w:p>
    <w:sectPr w:rsidR="00D504A0" w:rsidSect="00B61B5D">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08" w:footer="28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267592" w14:textId="77777777" w:rsidR="00D607C8" w:rsidRDefault="00D607C8" w:rsidP="00F72078">
      <w:pPr>
        <w:spacing w:after="0" w:line="240" w:lineRule="auto"/>
      </w:pPr>
      <w:r>
        <w:separator/>
      </w:r>
    </w:p>
  </w:endnote>
  <w:endnote w:type="continuationSeparator" w:id="0">
    <w:p w14:paraId="78DB8557" w14:textId="77777777" w:rsidR="00D607C8" w:rsidRDefault="00D607C8" w:rsidP="00F720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65078429"/>
      <w:docPartObj>
        <w:docPartGallery w:val="Page Numbers (Bottom of Page)"/>
        <w:docPartUnique/>
      </w:docPartObj>
    </w:sdtPr>
    <w:sdtContent>
      <w:p w14:paraId="3FF5A0C8" w14:textId="4EE8217B" w:rsidR="003C7F3B" w:rsidRDefault="003C7F3B" w:rsidP="00960A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52466">
          <w:rPr>
            <w:rStyle w:val="PageNumber"/>
            <w:noProof/>
          </w:rPr>
          <w:t>17</w:t>
        </w:r>
        <w:r>
          <w:rPr>
            <w:rStyle w:val="PageNumber"/>
          </w:rPr>
          <w:fldChar w:fldCharType="end"/>
        </w:r>
      </w:p>
    </w:sdtContent>
  </w:sdt>
  <w:p w14:paraId="62A40749" w14:textId="77777777" w:rsidR="00F72078" w:rsidRDefault="00F72078" w:rsidP="00960A6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31253287"/>
      <w:docPartObj>
        <w:docPartGallery w:val="Page Numbers (Bottom of Page)"/>
        <w:docPartUnique/>
      </w:docPartObj>
    </w:sdtPr>
    <w:sdtContent>
      <w:p w14:paraId="772919EE" w14:textId="08C19D07" w:rsidR="00960A6E" w:rsidRDefault="00960A6E" w:rsidP="00BC426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DEE55F4" w14:textId="6092D045" w:rsidR="003E3721" w:rsidRDefault="003E3721" w:rsidP="00960A6E">
    <w:pPr>
      <w:pStyle w:val="Footer"/>
      <w:ind w:right="360"/>
      <w:jc w:val="right"/>
    </w:pPr>
  </w:p>
  <w:p w14:paraId="3FF758DC" w14:textId="77777777" w:rsidR="00F72078" w:rsidRDefault="00F7207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98D8CB" w14:textId="77777777" w:rsidR="00B61B5D" w:rsidRDefault="00B61B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7C655B" w14:textId="77777777" w:rsidR="00D607C8" w:rsidRDefault="00D607C8" w:rsidP="00F72078">
      <w:pPr>
        <w:spacing w:after="0" w:line="240" w:lineRule="auto"/>
      </w:pPr>
      <w:r>
        <w:separator/>
      </w:r>
    </w:p>
  </w:footnote>
  <w:footnote w:type="continuationSeparator" w:id="0">
    <w:p w14:paraId="6AA179B4" w14:textId="77777777" w:rsidR="00D607C8" w:rsidRDefault="00D607C8" w:rsidP="00F7207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A2211C" w14:textId="77777777" w:rsidR="00B61B5D" w:rsidRDefault="00B61B5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906DB7" w14:textId="77777777" w:rsidR="00B61B5D" w:rsidRDefault="00B61B5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22A84A" w14:textId="77777777" w:rsidR="00B61B5D" w:rsidRDefault="00B61B5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532F6"/>
    <w:multiLevelType w:val="hybridMultilevel"/>
    <w:tmpl w:val="6CB6F48A"/>
    <w:lvl w:ilvl="0" w:tplc="6B46D8B6">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6A76137"/>
    <w:multiLevelType w:val="hybridMultilevel"/>
    <w:tmpl w:val="76728FA8"/>
    <w:lvl w:ilvl="0" w:tplc="45D8C41A">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DA80F99"/>
    <w:multiLevelType w:val="hybridMultilevel"/>
    <w:tmpl w:val="A0509C66"/>
    <w:lvl w:ilvl="0" w:tplc="6F8E006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DAB1422"/>
    <w:multiLevelType w:val="hybridMultilevel"/>
    <w:tmpl w:val="FC329C64"/>
    <w:lvl w:ilvl="0" w:tplc="0409000F">
      <w:start w:val="1"/>
      <w:numFmt w:val="decimal"/>
      <w:lvlText w:val="%1."/>
      <w:lvlJc w:val="left"/>
      <w:pPr>
        <w:ind w:left="360" w:hanging="360"/>
      </w:pPr>
      <w:rPr>
        <w:rFonts w:hint="default"/>
      </w:rPr>
    </w:lvl>
    <w:lvl w:ilvl="1" w:tplc="45D8C41A">
      <w:numFmt w:val="bullet"/>
      <w:lvlText w:val=""/>
      <w:lvlJc w:val="left"/>
      <w:pPr>
        <w:ind w:left="1080" w:hanging="360"/>
      </w:pPr>
      <w:rPr>
        <w:rFonts w:ascii="Wingdings" w:hAnsi="Wingding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2A970F2"/>
    <w:multiLevelType w:val="multilevel"/>
    <w:tmpl w:val="82C2E09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351C2707"/>
    <w:multiLevelType w:val="hybridMultilevel"/>
    <w:tmpl w:val="C0A283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88A4C99"/>
    <w:multiLevelType w:val="hybridMultilevel"/>
    <w:tmpl w:val="788277D2"/>
    <w:lvl w:ilvl="0" w:tplc="BC800D96">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443266B3"/>
    <w:multiLevelType w:val="hybridMultilevel"/>
    <w:tmpl w:val="784448A4"/>
    <w:lvl w:ilvl="0" w:tplc="3166A61E">
      <w:start w:val="1"/>
      <w:numFmt w:val="bullet"/>
      <w:lvlText w:val="•"/>
      <w:lvlJc w:val="left"/>
      <w:pPr>
        <w:tabs>
          <w:tab w:val="num" w:pos="720"/>
        </w:tabs>
        <w:ind w:left="720" w:hanging="360"/>
      </w:pPr>
      <w:rPr>
        <w:rFonts w:ascii="Arial" w:hAnsi="Arial" w:hint="default"/>
      </w:rPr>
    </w:lvl>
    <w:lvl w:ilvl="1" w:tplc="45D8C41A">
      <w:numFmt w:val="bullet"/>
      <w:lvlText w:val=""/>
      <w:lvlJc w:val="left"/>
      <w:pPr>
        <w:tabs>
          <w:tab w:val="num" w:pos="1440"/>
        </w:tabs>
        <w:ind w:left="1440" w:hanging="360"/>
      </w:pPr>
      <w:rPr>
        <w:rFonts w:ascii="Wingdings" w:hAnsi="Wingdings" w:hint="default"/>
      </w:rPr>
    </w:lvl>
    <w:lvl w:ilvl="2" w:tplc="C73860A6" w:tentative="1">
      <w:start w:val="1"/>
      <w:numFmt w:val="bullet"/>
      <w:lvlText w:val="•"/>
      <w:lvlJc w:val="left"/>
      <w:pPr>
        <w:tabs>
          <w:tab w:val="num" w:pos="2160"/>
        </w:tabs>
        <w:ind w:left="2160" w:hanging="360"/>
      </w:pPr>
      <w:rPr>
        <w:rFonts w:ascii="Arial" w:hAnsi="Arial" w:hint="default"/>
      </w:rPr>
    </w:lvl>
    <w:lvl w:ilvl="3" w:tplc="4694F750" w:tentative="1">
      <w:start w:val="1"/>
      <w:numFmt w:val="bullet"/>
      <w:lvlText w:val="•"/>
      <w:lvlJc w:val="left"/>
      <w:pPr>
        <w:tabs>
          <w:tab w:val="num" w:pos="2880"/>
        </w:tabs>
        <w:ind w:left="2880" w:hanging="360"/>
      </w:pPr>
      <w:rPr>
        <w:rFonts w:ascii="Arial" w:hAnsi="Arial" w:hint="default"/>
      </w:rPr>
    </w:lvl>
    <w:lvl w:ilvl="4" w:tplc="563A6E26" w:tentative="1">
      <w:start w:val="1"/>
      <w:numFmt w:val="bullet"/>
      <w:lvlText w:val="•"/>
      <w:lvlJc w:val="left"/>
      <w:pPr>
        <w:tabs>
          <w:tab w:val="num" w:pos="3600"/>
        </w:tabs>
        <w:ind w:left="3600" w:hanging="360"/>
      </w:pPr>
      <w:rPr>
        <w:rFonts w:ascii="Arial" w:hAnsi="Arial" w:hint="default"/>
      </w:rPr>
    </w:lvl>
    <w:lvl w:ilvl="5" w:tplc="3B06D7AC" w:tentative="1">
      <w:start w:val="1"/>
      <w:numFmt w:val="bullet"/>
      <w:lvlText w:val="•"/>
      <w:lvlJc w:val="left"/>
      <w:pPr>
        <w:tabs>
          <w:tab w:val="num" w:pos="4320"/>
        </w:tabs>
        <w:ind w:left="4320" w:hanging="360"/>
      </w:pPr>
      <w:rPr>
        <w:rFonts w:ascii="Arial" w:hAnsi="Arial" w:hint="default"/>
      </w:rPr>
    </w:lvl>
    <w:lvl w:ilvl="6" w:tplc="818A1D12" w:tentative="1">
      <w:start w:val="1"/>
      <w:numFmt w:val="bullet"/>
      <w:lvlText w:val="•"/>
      <w:lvlJc w:val="left"/>
      <w:pPr>
        <w:tabs>
          <w:tab w:val="num" w:pos="5040"/>
        </w:tabs>
        <w:ind w:left="5040" w:hanging="360"/>
      </w:pPr>
      <w:rPr>
        <w:rFonts w:ascii="Arial" w:hAnsi="Arial" w:hint="default"/>
      </w:rPr>
    </w:lvl>
    <w:lvl w:ilvl="7" w:tplc="BC50E758" w:tentative="1">
      <w:start w:val="1"/>
      <w:numFmt w:val="bullet"/>
      <w:lvlText w:val="•"/>
      <w:lvlJc w:val="left"/>
      <w:pPr>
        <w:tabs>
          <w:tab w:val="num" w:pos="5760"/>
        </w:tabs>
        <w:ind w:left="5760" w:hanging="360"/>
      </w:pPr>
      <w:rPr>
        <w:rFonts w:ascii="Arial" w:hAnsi="Arial" w:hint="default"/>
      </w:rPr>
    </w:lvl>
    <w:lvl w:ilvl="8" w:tplc="B72CB5E6"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4A0142D4"/>
    <w:multiLevelType w:val="hybridMultilevel"/>
    <w:tmpl w:val="96500106"/>
    <w:lvl w:ilvl="0" w:tplc="24AC2CE4">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F09164F"/>
    <w:multiLevelType w:val="hybridMultilevel"/>
    <w:tmpl w:val="EBBE8568"/>
    <w:lvl w:ilvl="0" w:tplc="45D8C41A">
      <w:numFmt w:val="bullet"/>
      <w:lvlText w:val=""/>
      <w:lvlJc w:val="left"/>
      <w:pPr>
        <w:ind w:left="360" w:hanging="360"/>
      </w:pPr>
      <w:rPr>
        <w:rFonts w:ascii="Wingdings" w:hAnsi="Wingdings" w:hint="default"/>
      </w:rPr>
    </w:lvl>
    <w:lvl w:ilvl="1" w:tplc="FFFFFFFF">
      <w:numFmt w:val="bullet"/>
      <w:lvlText w:val=""/>
      <w:lvlJc w:val="left"/>
      <w:pPr>
        <w:ind w:left="1080" w:hanging="360"/>
      </w:pPr>
      <w:rPr>
        <w:rFonts w:ascii="Wingdings" w:hAnsi="Wingdings"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748A1912"/>
    <w:multiLevelType w:val="hybridMultilevel"/>
    <w:tmpl w:val="1CFA0578"/>
    <w:lvl w:ilvl="0" w:tplc="45D8C41A">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7676599A"/>
    <w:multiLevelType w:val="hybridMultilevel"/>
    <w:tmpl w:val="36B8A3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84658F2"/>
    <w:multiLevelType w:val="hybridMultilevel"/>
    <w:tmpl w:val="6F8E1D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B72259B"/>
    <w:multiLevelType w:val="hybridMultilevel"/>
    <w:tmpl w:val="E61431A0"/>
    <w:lvl w:ilvl="0" w:tplc="CD1669B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2127194961">
    <w:abstractNumId w:val="0"/>
  </w:num>
  <w:num w:numId="2" w16cid:durableId="1123959735">
    <w:abstractNumId w:val="6"/>
  </w:num>
  <w:num w:numId="3" w16cid:durableId="298190596">
    <w:abstractNumId w:val="2"/>
  </w:num>
  <w:num w:numId="4" w16cid:durableId="1905216810">
    <w:abstractNumId w:val="7"/>
  </w:num>
  <w:num w:numId="5" w16cid:durableId="563685727">
    <w:abstractNumId w:val="3"/>
  </w:num>
  <w:num w:numId="6" w16cid:durableId="1160805157">
    <w:abstractNumId w:val="8"/>
  </w:num>
  <w:num w:numId="7" w16cid:durableId="2026247205">
    <w:abstractNumId w:val="9"/>
  </w:num>
  <w:num w:numId="8" w16cid:durableId="1223055822">
    <w:abstractNumId w:val="10"/>
  </w:num>
  <w:num w:numId="9" w16cid:durableId="1384283817">
    <w:abstractNumId w:val="13"/>
  </w:num>
  <w:num w:numId="10" w16cid:durableId="1547789608">
    <w:abstractNumId w:val="1"/>
  </w:num>
  <w:num w:numId="11" w16cid:durableId="1646428056">
    <w:abstractNumId w:val="5"/>
  </w:num>
  <w:num w:numId="12" w16cid:durableId="1756585743">
    <w:abstractNumId w:val="11"/>
  </w:num>
  <w:num w:numId="13" w16cid:durableId="775832087">
    <w:abstractNumId w:val="12"/>
  </w:num>
  <w:num w:numId="14" w16cid:durableId="28916408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137"/>
    <w:rsid w:val="000025B2"/>
    <w:rsid w:val="0000391F"/>
    <w:rsid w:val="000039A8"/>
    <w:rsid w:val="00004B58"/>
    <w:rsid w:val="00004CAD"/>
    <w:rsid w:val="0000768A"/>
    <w:rsid w:val="0001269F"/>
    <w:rsid w:val="00013DFC"/>
    <w:rsid w:val="00016565"/>
    <w:rsid w:val="000177AE"/>
    <w:rsid w:val="0002042F"/>
    <w:rsid w:val="0002537E"/>
    <w:rsid w:val="00030448"/>
    <w:rsid w:val="00030EB6"/>
    <w:rsid w:val="000311AB"/>
    <w:rsid w:val="000338E1"/>
    <w:rsid w:val="00033BE4"/>
    <w:rsid w:val="00034E06"/>
    <w:rsid w:val="00037788"/>
    <w:rsid w:val="00040B87"/>
    <w:rsid w:val="000410D7"/>
    <w:rsid w:val="000421C1"/>
    <w:rsid w:val="00042915"/>
    <w:rsid w:val="000430EE"/>
    <w:rsid w:val="00043D01"/>
    <w:rsid w:val="000442A5"/>
    <w:rsid w:val="000457F5"/>
    <w:rsid w:val="00046148"/>
    <w:rsid w:val="00052FCC"/>
    <w:rsid w:val="000541AE"/>
    <w:rsid w:val="000541FA"/>
    <w:rsid w:val="000558CE"/>
    <w:rsid w:val="00055E58"/>
    <w:rsid w:val="0006298A"/>
    <w:rsid w:val="0006446B"/>
    <w:rsid w:val="000674F9"/>
    <w:rsid w:val="00071BAF"/>
    <w:rsid w:val="00071FFD"/>
    <w:rsid w:val="00074E0F"/>
    <w:rsid w:val="00074E8C"/>
    <w:rsid w:val="00080F1C"/>
    <w:rsid w:val="00085E5A"/>
    <w:rsid w:val="00086B25"/>
    <w:rsid w:val="00090AA8"/>
    <w:rsid w:val="00090B15"/>
    <w:rsid w:val="000939B1"/>
    <w:rsid w:val="00094C05"/>
    <w:rsid w:val="00096DE3"/>
    <w:rsid w:val="00097D9A"/>
    <w:rsid w:val="000A0119"/>
    <w:rsid w:val="000A0C34"/>
    <w:rsid w:val="000A1336"/>
    <w:rsid w:val="000A1A44"/>
    <w:rsid w:val="000A342F"/>
    <w:rsid w:val="000A4E6A"/>
    <w:rsid w:val="000A67FF"/>
    <w:rsid w:val="000A6BB5"/>
    <w:rsid w:val="000A729D"/>
    <w:rsid w:val="000B005C"/>
    <w:rsid w:val="000B0C24"/>
    <w:rsid w:val="000B171D"/>
    <w:rsid w:val="000B6E2E"/>
    <w:rsid w:val="000C1BE1"/>
    <w:rsid w:val="000C24BE"/>
    <w:rsid w:val="000C2D5B"/>
    <w:rsid w:val="000C53B7"/>
    <w:rsid w:val="000C65C8"/>
    <w:rsid w:val="000C65D9"/>
    <w:rsid w:val="000C6A19"/>
    <w:rsid w:val="000C7E6C"/>
    <w:rsid w:val="000D17BC"/>
    <w:rsid w:val="000D3461"/>
    <w:rsid w:val="000D378F"/>
    <w:rsid w:val="000D402C"/>
    <w:rsid w:val="000D40AA"/>
    <w:rsid w:val="000D6C68"/>
    <w:rsid w:val="000E270B"/>
    <w:rsid w:val="000E287C"/>
    <w:rsid w:val="000E6A25"/>
    <w:rsid w:val="000F1730"/>
    <w:rsid w:val="000F2EB5"/>
    <w:rsid w:val="000F6A88"/>
    <w:rsid w:val="000F71A8"/>
    <w:rsid w:val="00100137"/>
    <w:rsid w:val="001064C0"/>
    <w:rsid w:val="00106FE4"/>
    <w:rsid w:val="00110101"/>
    <w:rsid w:val="0011135B"/>
    <w:rsid w:val="001127D3"/>
    <w:rsid w:val="00113C7C"/>
    <w:rsid w:val="00114438"/>
    <w:rsid w:val="0011587C"/>
    <w:rsid w:val="00116D90"/>
    <w:rsid w:val="0011788C"/>
    <w:rsid w:val="00124151"/>
    <w:rsid w:val="00125325"/>
    <w:rsid w:val="0012638D"/>
    <w:rsid w:val="00132B5F"/>
    <w:rsid w:val="00135673"/>
    <w:rsid w:val="00135C15"/>
    <w:rsid w:val="0013792E"/>
    <w:rsid w:val="00140E2C"/>
    <w:rsid w:val="001418CF"/>
    <w:rsid w:val="00144817"/>
    <w:rsid w:val="0015161C"/>
    <w:rsid w:val="0015166F"/>
    <w:rsid w:val="00152CE0"/>
    <w:rsid w:val="00155221"/>
    <w:rsid w:val="00160DD1"/>
    <w:rsid w:val="00167DF9"/>
    <w:rsid w:val="00171C45"/>
    <w:rsid w:val="00173C51"/>
    <w:rsid w:val="0017454F"/>
    <w:rsid w:val="00175974"/>
    <w:rsid w:val="00177A49"/>
    <w:rsid w:val="00180F67"/>
    <w:rsid w:val="00181AAD"/>
    <w:rsid w:val="00183847"/>
    <w:rsid w:val="0018394A"/>
    <w:rsid w:val="001876A5"/>
    <w:rsid w:val="001900C8"/>
    <w:rsid w:val="001922B0"/>
    <w:rsid w:val="00193EFB"/>
    <w:rsid w:val="0019415D"/>
    <w:rsid w:val="001941A0"/>
    <w:rsid w:val="001954BA"/>
    <w:rsid w:val="00196347"/>
    <w:rsid w:val="001A1498"/>
    <w:rsid w:val="001A1CAD"/>
    <w:rsid w:val="001A1CD8"/>
    <w:rsid w:val="001A2388"/>
    <w:rsid w:val="001A2B58"/>
    <w:rsid w:val="001A423E"/>
    <w:rsid w:val="001A44FA"/>
    <w:rsid w:val="001A54D1"/>
    <w:rsid w:val="001A59E3"/>
    <w:rsid w:val="001A7530"/>
    <w:rsid w:val="001B0B3C"/>
    <w:rsid w:val="001B3CC9"/>
    <w:rsid w:val="001B4074"/>
    <w:rsid w:val="001B4CA4"/>
    <w:rsid w:val="001B5907"/>
    <w:rsid w:val="001B6BF9"/>
    <w:rsid w:val="001B7B1F"/>
    <w:rsid w:val="001C3472"/>
    <w:rsid w:val="001C37B4"/>
    <w:rsid w:val="001C4473"/>
    <w:rsid w:val="001C5245"/>
    <w:rsid w:val="001C69DC"/>
    <w:rsid w:val="001C7428"/>
    <w:rsid w:val="001D0405"/>
    <w:rsid w:val="001D0B1E"/>
    <w:rsid w:val="001D0F2F"/>
    <w:rsid w:val="001D219C"/>
    <w:rsid w:val="001D359A"/>
    <w:rsid w:val="001D4E78"/>
    <w:rsid w:val="001D6685"/>
    <w:rsid w:val="001D6FAA"/>
    <w:rsid w:val="001D7DA7"/>
    <w:rsid w:val="001E3AC6"/>
    <w:rsid w:val="001E4A8B"/>
    <w:rsid w:val="001E5049"/>
    <w:rsid w:val="001E65B5"/>
    <w:rsid w:val="001E79B6"/>
    <w:rsid w:val="001E7B74"/>
    <w:rsid w:val="001F129E"/>
    <w:rsid w:val="001F181B"/>
    <w:rsid w:val="001F23DB"/>
    <w:rsid w:val="001F7857"/>
    <w:rsid w:val="00200992"/>
    <w:rsid w:val="00200B8E"/>
    <w:rsid w:val="00201A79"/>
    <w:rsid w:val="00202C55"/>
    <w:rsid w:val="00205E05"/>
    <w:rsid w:val="00207DF4"/>
    <w:rsid w:val="0021167C"/>
    <w:rsid w:val="002134DC"/>
    <w:rsid w:val="00213EC8"/>
    <w:rsid w:val="00214BD8"/>
    <w:rsid w:val="00217DD3"/>
    <w:rsid w:val="00220728"/>
    <w:rsid w:val="00220A17"/>
    <w:rsid w:val="00225606"/>
    <w:rsid w:val="00225BE4"/>
    <w:rsid w:val="002303A2"/>
    <w:rsid w:val="00231DBD"/>
    <w:rsid w:val="00234314"/>
    <w:rsid w:val="00235C4C"/>
    <w:rsid w:val="002379A3"/>
    <w:rsid w:val="00241E10"/>
    <w:rsid w:val="00242067"/>
    <w:rsid w:val="00242619"/>
    <w:rsid w:val="00244810"/>
    <w:rsid w:val="0024670B"/>
    <w:rsid w:val="00247572"/>
    <w:rsid w:val="00250A10"/>
    <w:rsid w:val="00253759"/>
    <w:rsid w:val="0025637E"/>
    <w:rsid w:val="00257FC1"/>
    <w:rsid w:val="002613AC"/>
    <w:rsid w:val="00261F82"/>
    <w:rsid w:val="002629EE"/>
    <w:rsid w:val="00262FF5"/>
    <w:rsid w:val="002633A3"/>
    <w:rsid w:val="00264F12"/>
    <w:rsid w:val="002700C4"/>
    <w:rsid w:val="0027040F"/>
    <w:rsid w:val="002716A5"/>
    <w:rsid w:val="002723F3"/>
    <w:rsid w:val="00274579"/>
    <w:rsid w:val="00274C8B"/>
    <w:rsid w:val="002757BD"/>
    <w:rsid w:val="002764CB"/>
    <w:rsid w:val="00280459"/>
    <w:rsid w:val="00284EA4"/>
    <w:rsid w:val="002853B4"/>
    <w:rsid w:val="00286A58"/>
    <w:rsid w:val="00286C65"/>
    <w:rsid w:val="00287345"/>
    <w:rsid w:val="00291AE9"/>
    <w:rsid w:val="00292723"/>
    <w:rsid w:val="0029467B"/>
    <w:rsid w:val="002A00CE"/>
    <w:rsid w:val="002A16D6"/>
    <w:rsid w:val="002A3D38"/>
    <w:rsid w:val="002A61E4"/>
    <w:rsid w:val="002A66E9"/>
    <w:rsid w:val="002B0607"/>
    <w:rsid w:val="002B0F7E"/>
    <w:rsid w:val="002B21A0"/>
    <w:rsid w:val="002B2C15"/>
    <w:rsid w:val="002B43C0"/>
    <w:rsid w:val="002B58E5"/>
    <w:rsid w:val="002B6789"/>
    <w:rsid w:val="002B7B48"/>
    <w:rsid w:val="002B7F87"/>
    <w:rsid w:val="002C2F29"/>
    <w:rsid w:val="002C47D2"/>
    <w:rsid w:val="002C4FBC"/>
    <w:rsid w:val="002C65CD"/>
    <w:rsid w:val="002C7D96"/>
    <w:rsid w:val="002D1577"/>
    <w:rsid w:val="002D22D0"/>
    <w:rsid w:val="002D2A9D"/>
    <w:rsid w:val="002D4C5D"/>
    <w:rsid w:val="002D4F9F"/>
    <w:rsid w:val="002D5689"/>
    <w:rsid w:val="002E4814"/>
    <w:rsid w:val="002E4966"/>
    <w:rsid w:val="002E5284"/>
    <w:rsid w:val="002E5582"/>
    <w:rsid w:val="002E6CCE"/>
    <w:rsid w:val="002E6FF6"/>
    <w:rsid w:val="002E7229"/>
    <w:rsid w:val="002F1071"/>
    <w:rsid w:val="002F4F34"/>
    <w:rsid w:val="002F52CB"/>
    <w:rsid w:val="002F6060"/>
    <w:rsid w:val="00300A2F"/>
    <w:rsid w:val="003012CF"/>
    <w:rsid w:val="003013CA"/>
    <w:rsid w:val="003018D3"/>
    <w:rsid w:val="0030254F"/>
    <w:rsid w:val="0030297B"/>
    <w:rsid w:val="00304950"/>
    <w:rsid w:val="00306BBC"/>
    <w:rsid w:val="00311693"/>
    <w:rsid w:val="00312155"/>
    <w:rsid w:val="00314809"/>
    <w:rsid w:val="00315BD6"/>
    <w:rsid w:val="0031785D"/>
    <w:rsid w:val="00317F1F"/>
    <w:rsid w:val="0032038A"/>
    <w:rsid w:val="00320E74"/>
    <w:rsid w:val="00321496"/>
    <w:rsid w:val="00321919"/>
    <w:rsid w:val="00323B18"/>
    <w:rsid w:val="00324E18"/>
    <w:rsid w:val="00327FDC"/>
    <w:rsid w:val="0033187B"/>
    <w:rsid w:val="00335451"/>
    <w:rsid w:val="003363D7"/>
    <w:rsid w:val="00337536"/>
    <w:rsid w:val="00337C07"/>
    <w:rsid w:val="00342685"/>
    <w:rsid w:val="00342E0F"/>
    <w:rsid w:val="0034326A"/>
    <w:rsid w:val="00343C06"/>
    <w:rsid w:val="00346674"/>
    <w:rsid w:val="00351A7B"/>
    <w:rsid w:val="00352466"/>
    <w:rsid w:val="00352F33"/>
    <w:rsid w:val="00354A81"/>
    <w:rsid w:val="003578F5"/>
    <w:rsid w:val="00360CFE"/>
    <w:rsid w:val="00361D12"/>
    <w:rsid w:val="00362A9A"/>
    <w:rsid w:val="00363C83"/>
    <w:rsid w:val="00364097"/>
    <w:rsid w:val="0036413B"/>
    <w:rsid w:val="003658EB"/>
    <w:rsid w:val="00367C6C"/>
    <w:rsid w:val="00370B76"/>
    <w:rsid w:val="00371121"/>
    <w:rsid w:val="00371E51"/>
    <w:rsid w:val="00371EDE"/>
    <w:rsid w:val="00374AF9"/>
    <w:rsid w:val="00376440"/>
    <w:rsid w:val="00380201"/>
    <w:rsid w:val="0038224C"/>
    <w:rsid w:val="00382816"/>
    <w:rsid w:val="00383490"/>
    <w:rsid w:val="00386BAA"/>
    <w:rsid w:val="00390DB2"/>
    <w:rsid w:val="0039256F"/>
    <w:rsid w:val="00392E6B"/>
    <w:rsid w:val="00394C88"/>
    <w:rsid w:val="003A06D6"/>
    <w:rsid w:val="003A1065"/>
    <w:rsid w:val="003A22AF"/>
    <w:rsid w:val="003A286F"/>
    <w:rsid w:val="003A75CD"/>
    <w:rsid w:val="003A7952"/>
    <w:rsid w:val="003A7A60"/>
    <w:rsid w:val="003A7AE2"/>
    <w:rsid w:val="003B0851"/>
    <w:rsid w:val="003B4968"/>
    <w:rsid w:val="003B63ED"/>
    <w:rsid w:val="003B70B4"/>
    <w:rsid w:val="003B7C70"/>
    <w:rsid w:val="003C1EAA"/>
    <w:rsid w:val="003C42AE"/>
    <w:rsid w:val="003C7F3B"/>
    <w:rsid w:val="003D144E"/>
    <w:rsid w:val="003D191E"/>
    <w:rsid w:val="003D21DE"/>
    <w:rsid w:val="003D4FB9"/>
    <w:rsid w:val="003E1438"/>
    <w:rsid w:val="003E149C"/>
    <w:rsid w:val="003E3721"/>
    <w:rsid w:val="003E50E1"/>
    <w:rsid w:val="003E55ED"/>
    <w:rsid w:val="003E5647"/>
    <w:rsid w:val="003E6031"/>
    <w:rsid w:val="003E64B4"/>
    <w:rsid w:val="003E71BA"/>
    <w:rsid w:val="003E76C3"/>
    <w:rsid w:val="003F160E"/>
    <w:rsid w:val="003F1908"/>
    <w:rsid w:val="003F22A7"/>
    <w:rsid w:val="003F531E"/>
    <w:rsid w:val="003F7E20"/>
    <w:rsid w:val="004018E3"/>
    <w:rsid w:val="00401BBA"/>
    <w:rsid w:val="00402058"/>
    <w:rsid w:val="0040376E"/>
    <w:rsid w:val="00403DC3"/>
    <w:rsid w:val="00404659"/>
    <w:rsid w:val="00404C1A"/>
    <w:rsid w:val="00405C4B"/>
    <w:rsid w:val="004079AA"/>
    <w:rsid w:val="00412030"/>
    <w:rsid w:val="00420373"/>
    <w:rsid w:val="00421B68"/>
    <w:rsid w:val="00425205"/>
    <w:rsid w:val="00425974"/>
    <w:rsid w:val="004262F8"/>
    <w:rsid w:val="00426F45"/>
    <w:rsid w:val="00430C29"/>
    <w:rsid w:val="004313DD"/>
    <w:rsid w:val="0043392D"/>
    <w:rsid w:val="00434CE2"/>
    <w:rsid w:val="00436A6F"/>
    <w:rsid w:val="00437153"/>
    <w:rsid w:val="00441676"/>
    <w:rsid w:val="00443B77"/>
    <w:rsid w:val="00444CB4"/>
    <w:rsid w:val="0044632E"/>
    <w:rsid w:val="00450F98"/>
    <w:rsid w:val="00452038"/>
    <w:rsid w:val="004521E5"/>
    <w:rsid w:val="004529CE"/>
    <w:rsid w:val="00453051"/>
    <w:rsid w:val="004619C7"/>
    <w:rsid w:val="0046238A"/>
    <w:rsid w:val="00463CF5"/>
    <w:rsid w:val="004643BC"/>
    <w:rsid w:val="00467D6B"/>
    <w:rsid w:val="0047080B"/>
    <w:rsid w:val="00471624"/>
    <w:rsid w:val="004755D3"/>
    <w:rsid w:val="0047697F"/>
    <w:rsid w:val="00477BA7"/>
    <w:rsid w:val="004836FF"/>
    <w:rsid w:val="00484949"/>
    <w:rsid w:val="00487378"/>
    <w:rsid w:val="004938DA"/>
    <w:rsid w:val="0049455E"/>
    <w:rsid w:val="004968E3"/>
    <w:rsid w:val="00496F8F"/>
    <w:rsid w:val="004A09AC"/>
    <w:rsid w:val="004A0E54"/>
    <w:rsid w:val="004A194F"/>
    <w:rsid w:val="004A1AA6"/>
    <w:rsid w:val="004A1B4D"/>
    <w:rsid w:val="004A2238"/>
    <w:rsid w:val="004A2241"/>
    <w:rsid w:val="004A31F5"/>
    <w:rsid w:val="004A392D"/>
    <w:rsid w:val="004A47A3"/>
    <w:rsid w:val="004A5045"/>
    <w:rsid w:val="004A6B03"/>
    <w:rsid w:val="004B263A"/>
    <w:rsid w:val="004B347D"/>
    <w:rsid w:val="004B4D7F"/>
    <w:rsid w:val="004B589B"/>
    <w:rsid w:val="004B5F1D"/>
    <w:rsid w:val="004B69F7"/>
    <w:rsid w:val="004C11C5"/>
    <w:rsid w:val="004C381A"/>
    <w:rsid w:val="004C387E"/>
    <w:rsid w:val="004C677D"/>
    <w:rsid w:val="004C6DD0"/>
    <w:rsid w:val="004D251A"/>
    <w:rsid w:val="004D27CA"/>
    <w:rsid w:val="004D310A"/>
    <w:rsid w:val="004D5A54"/>
    <w:rsid w:val="004D794A"/>
    <w:rsid w:val="004E0D7D"/>
    <w:rsid w:val="004E422F"/>
    <w:rsid w:val="004E43BC"/>
    <w:rsid w:val="004E51E9"/>
    <w:rsid w:val="004E5FBC"/>
    <w:rsid w:val="004F1B03"/>
    <w:rsid w:val="004F20C3"/>
    <w:rsid w:val="004F31DB"/>
    <w:rsid w:val="004F57CE"/>
    <w:rsid w:val="004F69B1"/>
    <w:rsid w:val="004F7FCC"/>
    <w:rsid w:val="0050228F"/>
    <w:rsid w:val="0050291F"/>
    <w:rsid w:val="00504761"/>
    <w:rsid w:val="00505C7B"/>
    <w:rsid w:val="0050721F"/>
    <w:rsid w:val="00507FFC"/>
    <w:rsid w:val="00510560"/>
    <w:rsid w:val="00510B07"/>
    <w:rsid w:val="00515F98"/>
    <w:rsid w:val="0051628C"/>
    <w:rsid w:val="0052064E"/>
    <w:rsid w:val="005211D4"/>
    <w:rsid w:val="00521C46"/>
    <w:rsid w:val="00521E24"/>
    <w:rsid w:val="005225F0"/>
    <w:rsid w:val="00530981"/>
    <w:rsid w:val="00533612"/>
    <w:rsid w:val="00536EAA"/>
    <w:rsid w:val="00537A7E"/>
    <w:rsid w:val="005418CD"/>
    <w:rsid w:val="00541D00"/>
    <w:rsid w:val="00542EB3"/>
    <w:rsid w:val="00545E7D"/>
    <w:rsid w:val="005468DA"/>
    <w:rsid w:val="005521C1"/>
    <w:rsid w:val="0055233B"/>
    <w:rsid w:val="00552B7C"/>
    <w:rsid w:val="00557181"/>
    <w:rsid w:val="005607FD"/>
    <w:rsid w:val="005614F2"/>
    <w:rsid w:val="00563018"/>
    <w:rsid w:val="005632BA"/>
    <w:rsid w:val="0056382D"/>
    <w:rsid w:val="00566122"/>
    <w:rsid w:val="00566839"/>
    <w:rsid w:val="005672AB"/>
    <w:rsid w:val="00567937"/>
    <w:rsid w:val="00567CBE"/>
    <w:rsid w:val="00571190"/>
    <w:rsid w:val="005715DB"/>
    <w:rsid w:val="00572870"/>
    <w:rsid w:val="00573299"/>
    <w:rsid w:val="00576EEC"/>
    <w:rsid w:val="0057735C"/>
    <w:rsid w:val="00577454"/>
    <w:rsid w:val="00585CB7"/>
    <w:rsid w:val="00585E2D"/>
    <w:rsid w:val="00587582"/>
    <w:rsid w:val="005905A9"/>
    <w:rsid w:val="005925AA"/>
    <w:rsid w:val="005928CC"/>
    <w:rsid w:val="005928E3"/>
    <w:rsid w:val="00594F02"/>
    <w:rsid w:val="005955CD"/>
    <w:rsid w:val="00596F25"/>
    <w:rsid w:val="005A03AB"/>
    <w:rsid w:val="005A0445"/>
    <w:rsid w:val="005A20AF"/>
    <w:rsid w:val="005A553E"/>
    <w:rsid w:val="005A6C28"/>
    <w:rsid w:val="005B099B"/>
    <w:rsid w:val="005B1B0F"/>
    <w:rsid w:val="005B1BBB"/>
    <w:rsid w:val="005B2CB9"/>
    <w:rsid w:val="005B6FC7"/>
    <w:rsid w:val="005B6FEC"/>
    <w:rsid w:val="005C019F"/>
    <w:rsid w:val="005C26BF"/>
    <w:rsid w:val="005C2DBC"/>
    <w:rsid w:val="005C3418"/>
    <w:rsid w:val="005D09E0"/>
    <w:rsid w:val="005D2A10"/>
    <w:rsid w:val="005D4F99"/>
    <w:rsid w:val="005D5D75"/>
    <w:rsid w:val="005D6B1A"/>
    <w:rsid w:val="005E0AF2"/>
    <w:rsid w:val="005E168B"/>
    <w:rsid w:val="005E3235"/>
    <w:rsid w:val="005E4259"/>
    <w:rsid w:val="005E4783"/>
    <w:rsid w:val="005E5F83"/>
    <w:rsid w:val="005E6177"/>
    <w:rsid w:val="005E64BF"/>
    <w:rsid w:val="005E7ECC"/>
    <w:rsid w:val="005F25B3"/>
    <w:rsid w:val="005F38DC"/>
    <w:rsid w:val="005F47A0"/>
    <w:rsid w:val="005F4A57"/>
    <w:rsid w:val="005F531E"/>
    <w:rsid w:val="005F63BF"/>
    <w:rsid w:val="00600C9F"/>
    <w:rsid w:val="00600CBD"/>
    <w:rsid w:val="00601BC1"/>
    <w:rsid w:val="00601FBD"/>
    <w:rsid w:val="00603BE0"/>
    <w:rsid w:val="006043B7"/>
    <w:rsid w:val="00610602"/>
    <w:rsid w:val="00610A7D"/>
    <w:rsid w:val="00611691"/>
    <w:rsid w:val="0061206D"/>
    <w:rsid w:val="00613DCF"/>
    <w:rsid w:val="0061421B"/>
    <w:rsid w:val="00614A81"/>
    <w:rsid w:val="00615C6E"/>
    <w:rsid w:val="0062209D"/>
    <w:rsid w:val="00622F55"/>
    <w:rsid w:val="00624B02"/>
    <w:rsid w:val="00626A97"/>
    <w:rsid w:val="00630DF4"/>
    <w:rsid w:val="006312D5"/>
    <w:rsid w:val="00631388"/>
    <w:rsid w:val="00633B34"/>
    <w:rsid w:val="00642890"/>
    <w:rsid w:val="006428CB"/>
    <w:rsid w:val="00642AD2"/>
    <w:rsid w:val="0064646E"/>
    <w:rsid w:val="00647397"/>
    <w:rsid w:val="0065001E"/>
    <w:rsid w:val="006512FF"/>
    <w:rsid w:val="00651FDB"/>
    <w:rsid w:val="00652176"/>
    <w:rsid w:val="006526A0"/>
    <w:rsid w:val="0065444B"/>
    <w:rsid w:val="0065458C"/>
    <w:rsid w:val="00654748"/>
    <w:rsid w:val="0065584D"/>
    <w:rsid w:val="00656F6B"/>
    <w:rsid w:val="00656F89"/>
    <w:rsid w:val="006602AF"/>
    <w:rsid w:val="00661148"/>
    <w:rsid w:val="006616A4"/>
    <w:rsid w:val="00663738"/>
    <w:rsid w:val="00664E22"/>
    <w:rsid w:val="006653AA"/>
    <w:rsid w:val="00666EA2"/>
    <w:rsid w:val="00667A8C"/>
    <w:rsid w:val="006704C8"/>
    <w:rsid w:val="00670D40"/>
    <w:rsid w:val="00671360"/>
    <w:rsid w:val="00671C7A"/>
    <w:rsid w:val="0067675F"/>
    <w:rsid w:val="00676DC4"/>
    <w:rsid w:val="00676EC4"/>
    <w:rsid w:val="00677AD8"/>
    <w:rsid w:val="00677BB9"/>
    <w:rsid w:val="0068059D"/>
    <w:rsid w:val="006820A6"/>
    <w:rsid w:val="006823AF"/>
    <w:rsid w:val="00684383"/>
    <w:rsid w:val="00685C04"/>
    <w:rsid w:val="00686290"/>
    <w:rsid w:val="0068660F"/>
    <w:rsid w:val="006922E2"/>
    <w:rsid w:val="006923B7"/>
    <w:rsid w:val="00692AB1"/>
    <w:rsid w:val="00693850"/>
    <w:rsid w:val="00693BE8"/>
    <w:rsid w:val="00694610"/>
    <w:rsid w:val="00694E1D"/>
    <w:rsid w:val="006953CE"/>
    <w:rsid w:val="00695E04"/>
    <w:rsid w:val="0069692B"/>
    <w:rsid w:val="006A0071"/>
    <w:rsid w:val="006A2533"/>
    <w:rsid w:val="006A4D42"/>
    <w:rsid w:val="006A670B"/>
    <w:rsid w:val="006B1992"/>
    <w:rsid w:val="006B1B2E"/>
    <w:rsid w:val="006B2614"/>
    <w:rsid w:val="006B29D3"/>
    <w:rsid w:val="006B2EC3"/>
    <w:rsid w:val="006B2FC7"/>
    <w:rsid w:val="006B344C"/>
    <w:rsid w:val="006B35A7"/>
    <w:rsid w:val="006B390D"/>
    <w:rsid w:val="006B4833"/>
    <w:rsid w:val="006B6AE2"/>
    <w:rsid w:val="006B7863"/>
    <w:rsid w:val="006C736E"/>
    <w:rsid w:val="006C7751"/>
    <w:rsid w:val="006C7D96"/>
    <w:rsid w:val="006D6F69"/>
    <w:rsid w:val="006D72AA"/>
    <w:rsid w:val="006D7BE2"/>
    <w:rsid w:val="006E3E27"/>
    <w:rsid w:val="006E44A2"/>
    <w:rsid w:val="006E4971"/>
    <w:rsid w:val="006E5250"/>
    <w:rsid w:val="006E7CCA"/>
    <w:rsid w:val="006E7CEE"/>
    <w:rsid w:val="006F164F"/>
    <w:rsid w:val="006F2744"/>
    <w:rsid w:val="006F72E5"/>
    <w:rsid w:val="006F7C76"/>
    <w:rsid w:val="006F7EB9"/>
    <w:rsid w:val="0070162B"/>
    <w:rsid w:val="0070180E"/>
    <w:rsid w:val="00701E28"/>
    <w:rsid w:val="00703D59"/>
    <w:rsid w:val="00704468"/>
    <w:rsid w:val="007049D4"/>
    <w:rsid w:val="00705D11"/>
    <w:rsid w:val="00710A07"/>
    <w:rsid w:val="007130A8"/>
    <w:rsid w:val="00715247"/>
    <w:rsid w:val="00715AFD"/>
    <w:rsid w:val="00715FF3"/>
    <w:rsid w:val="007165BC"/>
    <w:rsid w:val="0072136A"/>
    <w:rsid w:val="00721941"/>
    <w:rsid w:val="00722EA9"/>
    <w:rsid w:val="00723233"/>
    <w:rsid w:val="007248DE"/>
    <w:rsid w:val="00725CE5"/>
    <w:rsid w:val="007260DB"/>
    <w:rsid w:val="0072613B"/>
    <w:rsid w:val="00730136"/>
    <w:rsid w:val="0073041A"/>
    <w:rsid w:val="00731C9F"/>
    <w:rsid w:val="007321AD"/>
    <w:rsid w:val="00733198"/>
    <w:rsid w:val="0073338B"/>
    <w:rsid w:val="0073368D"/>
    <w:rsid w:val="00734BC7"/>
    <w:rsid w:val="00734D8A"/>
    <w:rsid w:val="0073552D"/>
    <w:rsid w:val="007369A1"/>
    <w:rsid w:val="00736EB7"/>
    <w:rsid w:val="0074028E"/>
    <w:rsid w:val="00740AAE"/>
    <w:rsid w:val="0074187A"/>
    <w:rsid w:val="00743C92"/>
    <w:rsid w:val="00743FA9"/>
    <w:rsid w:val="0074460E"/>
    <w:rsid w:val="00750096"/>
    <w:rsid w:val="00751AE3"/>
    <w:rsid w:val="00752797"/>
    <w:rsid w:val="00752C77"/>
    <w:rsid w:val="007531AF"/>
    <w:rsid w:val="007538B3"/>
    <w:rsid w:val="00754C2F"/>
    <w:rsid w:val="00757935"/>
    <w:rsid w:val="007607D8"/>
    <w:rsid w:val="00760838"/>
    <w:rsid w:val="0076485F"/>
    <w:rsid w:val="00767151"/>
    <w:rsid w:val="0076729D"/>
    <w:rsid w:val="00770637"/>
    <w:rsid w:val="007707B1"/>
    <w:rsid w:val="0077128E"/>
    <w:rsid w:val="0077141A"/>
    <w:rsid w:val="00771BD8"/>
    <w:rsid w:val="00772208"/>
    <w:rsid w:val="00774373"/>
    <w:rsid w:val="0077482A"/>
    <w:rsid w:val="00774BA7"/>
    <w:rsid w:val="00777754"/>
    <w:rsid w:val="00780B65"/>
    <w:rsid w:val="00780C6D"/>
    <w:rsid w:val="007831D1"/>
    <w:rsid w:val="00783E1C"/>
    <w:rsid w:val="00785365"/>
    <w:rsid w:val="00787C72"/>
    <w:rsid w:val="0079443D"/>
    <w:rsid w:val="007948B2"/>
    <w:rsid w:val="00794C32"/>
    <w:rsid w:val="00797596"/>
    <w:rsid w:val="00797E3C"/>
    <w:rsid w:val="007A2F05"/>
    <w:rsid w:val="007A313E"/>
    <w:rsid w:val="007A3E3A"/>
    <w:rsid w:val="007B03E5"/>
    <w:rsid w:val="007B0787"/>
    <w:rsid w:val="007B1331"/>
    <w:rsid w:val="007B1B60"/>
    <w:rsid w:val="007B534C"/>
    <w:rsid w:val="007C2082"/>
    <w:rsid w:val="007D0D3B"/>
    <w:rsid w:val="007D1C83"/>
    <w:rsid w:val="007D3EE7"/>
    <w:rsid w:val="007D57C6"/>
    <w:rsid w:val="007D58DE"/>
    <w:rsid w:val="007D6671"/>
    <w:rsid w:val="007D6C5D"/>
    <w:rsid w:val="007D6DDD"/>
    <w:rsid w:val="007D6FB0"/>
    <w:rsid w:val="007E1CD5"/>
    <w:rsid w:val="007E1D28"/>
    <w:rsid w:val="007E371F"/>
    <w:rsid w:val="007E39F6"/>
    <w:rsid w:val="007E7959"/>
    <w:rsid w:val="007E7D99"/>
    <w:rsid w:val="007F15C3"/>
    <w:rsid w:val="007F1611"/>
    <w:rsid w:val="007F1C8D"/>
    <w:rsid w:val="007F2366"/>
    <w:rsid w:val="007F2906"/>
    <w:rsid w:val="007F4548"/>
    <w:rsid w:val="007F577C"/>
    <w:rsid w:val="007F706E"/>
    <w:rsid w:val="00801136"/>
    <w:rsid w:val="008028BE"/>
    <w:rsid w:val="00802E51"/>
    <w:rsid w:val="00803A12"/>
    <w:rsid w:val="008059ED"/>
    <w:rsid w:val="00810EB3"/>
    <w:rsid w:val="00813451"/>
    <w:rsid w:val="0081472D"/>
    <w:rsid w:val="00815058"/>
    <w:rsid w:val="00815156"/>
    <w:rsid w:val="00817592"/>
    <w:rsid w:val="00821438"/>
    <w:rsid w:val="00823357"/>
    <w:rsid w:val="008310E7"/>
    <w:rsid w:val="00834303"/>
    <w:rsid w:val="008343C8"/>
    <w:rsid w:val="00840B8B"/>
    <w:rsid w:val="00840BF3"/>
    <w:rsid w:val="008429AC"/>
    <w:rsid w:val="00845A88"/>
    <w:rsid w:val="0085082B"/>
    <w:rsid w:val="00850AC5"/>
    <w:rsid w:val="00850B59"/>
    <w:rsid w:val="00850F21"/>
    <w:rsid w:val="008519F9"/>
    <w:rsid w:val="00852936"/>
    <w:rsid w:val="00852BCF"/>
    <w:rsid w:val="00853242"/>
    <w:rsid w:val="008552EA"/>
    <w:rsid w:val="0085616F"/>
    <w:rsid w:val="008561CE"/>
    <w:rsid w:val="00856701"/>
    <w:rsid w:val="00856BB5"/>
    <w:rsid w:val="008578BF"/>
    <w:rsid w:val="008579C0"/>
    <w:rsid w:val="0086104B"/>
    <w:rsid w:val="008631F4"/>
    <w:rsid w:val="00867E59"/>
    <w:rsid w:val="00867FD4"/>
    <w:rsid w:val="00870919"/>
    <w:rsid w:val="00870ACD"/>
    <w:rsid w:val="00871EB7"/>
    <w:rsid w:val="00872065"/>
    <w:rsid w:val="0087361D"/>
    <w:rsid w:val="00873CE9"/>
    <w:rsid w:val="008747D7"/>
    <w:rsid w:val="008760BB"/>
    <w:rsid w:val="008764DB"/>
    <w:rsid w:val="0088234B"/>
    <w:rsid w:val="00884183"/>
    <w:rsid w:val="00884988"/>
    <w:rsid w:val="008863DD"/>
    <w:rsid w:val="00886A9A"/>
    <w:rsid w:val="00890872"/>
    <w:rsid w:val="0089094C"/>
    <w:rsid w:val="00893E9B"/>
    <w:rsid w:val="008940DC"/>
    <w:rsid w:val="008968F9"/>
    <w:rsid w:val="00896954"/>
    <w:rsid w:val="00897621"/>
    <w:rsid w:val="00897833"/>
    <w:rsid w:val="00897F5F"/>
    <w:rsid w:val="008A0D32"/>
    <w:rsid w:val="008A52DE"/>
    <w:rsid w:val="008A5713"/>
    <w:rsid w:val="008B0EEC"/>
    <w:rsid w:val="008B4C12"/>
    <w:rsid w:val="008B4E2C"/>
    <w:rsid w:val="008B628C"/>
    <w:rsid w:val="008B7E1D"/>
    <w:rsid w:val="008B7F4D"/>
    <w:rsid w:val="008C1CFB"/>
    <w:rsid w:val="008C23B8"/>
    <w:rsid w:val="008C23D4"/>
    <w:rsid w:val="008C2FB5"/>
    <w:rsid w:val="008C408A"/>
    <w:rsid w:val="008C5863"/>
    <w:rsid w:val="008C75D2"/>
    <w:rsid w:val="008D344B"/>
    <w:rsid w:val="008D7D6C"/>
    <w:rsid w:val="008E0758"/>
    <w:rsid w:val="008E08FC"/>
    <w:rsid w:val="008E1D5F"/>
    <w:rsid w:val="008E21CE"/>
    <w:rsid w:val="008E3614"/>
    <w:rsid w:val="008E615B"/>
    <w:rsid w:val="008E6A74"/>
    <w:rsid w:val="008E7CDC"/>
    <w:rsid w:val="008F119D"/>
    <w:rsid w:val="008F2251"/>
    <w:rsid w:val="008F22B2"/>
    <w:rsid w:val="008F63B5"/>
    <w:rsid w:val="008F7A31"/>
    <w:rsid w:val="00900ACB"/>
    <w:rsid w:val="00901945"/>
    <w:rsid w:val="0090218D"/>
    <w:rsid w:val="00903EAD"/>
    <w:rsid w:val="0090573D"/>
    <w:rsid w:val="0090651F"/>
    <w:rsid w:val="00907B04"/>
    <w:rsid w:val="009142E1"/>
    <w:rsid w:val="00916D83"/>
    <w:rsid w:val="009203EB"/>
    <w:rsid w:val="009271CF"/>
    <w:rsid w:val="009302C4"/>
    <w:rsid w:val="00930570"/>
    <w:rsid w:val="00931B9D"/>
    <w:rsid w:val="009350F8"/>
    <w:rsid w:val="00942336"/>
    <w:rsid w:val="00943339"/>
    <w:rsid w:val="00943887"/>
    <w:rsid w:val="00945275"/>
    <w:rsid w:val="0094596A"/>
    <w:rsid w:val="009474BD"/>
    <w:rsid w:val="0095013D"/>
    <w:rsid w:val="00950DB0"/>
    <w:rsid w:val="00952F39"/>
    <w:rsid w:val="009531AD"/>
    <w:rsid w:val="00954F9F"/>
    <w:rsid w:val="00955D11"/>
    <w:rsid w:val="00956A91"/>
    <w:rsid w:val="00957CBA"/>
    <w:rsid w:val="00960A6E"/>
    <w:rsid w:val="00961908"/>
    <w:rsid w:val="00961B41"/>
    <w:rsid w:val="00963F3C"/>
    <w:rsid w:val="00964973"/>
    <w:rsid w:val="00965971"/>
    <w:rsid w:val="00972019"/>
    <w:rsid w:val="00972A1A"/>
    <w:rsid w:val="00972FD9"/>
    <w:rsid w:val="00977244"/>
    <w:rsid w:val="0098077F"/>
    <w:rsid w:val="0098100D"/>
    <w:rsid w:val="00982C50"/>
    <w:rsid w:val="00982F36"/>
    <w:rsid w:val="00983DA6"/>
    <w:rsid w:val="00987AB1"/>
    <w:rsid w:val="00987FEA"/>
    <w:rsid w:val="0099199B"/>
    <w:rsid w:val="00995414"/>
    <w:rsid w:val="00995B0D"/>
    <w:rsid w:val="00996A68"/>
    <w:rsid w:val="009971DC"/>
    <w:rsid w:val="009A102C"/>
    <w:rsid w:val="009A1CB4"/>
    <w:rsid w:val="009A4308"/>
    <w:rsid w:val="009A443E"/>
    <w:rsid w:val="009A756D"/>
    <w:rsid w:val="009B0E21"/>
    <w:rsid w:val="009B12A2"/>
    <w:rsid w:val="009B12FD"/>
    <w:rsid w:val="009B1D63"/>
    <w:rsid w:val="009B323B"/>
    <w:rsid w:val="009B65DE"/>
    <w:rsid w:val="009C0F0D"/>
    <w:rsid w:val="009C1969"/>
    <w:rsid w:val="009C3695"/>
    <w:rsid w:val="009C569C"/>
    <w:rsid w:val="009C5ECF"/>
    <w:rsid w:val="009C7313"/>
    <w:rsid w:val="009D0857"/>
    <w:rsid w:val="009D4B50"/>
    <w:rsid w:val="009D5731"/>
    <w:rsid w:val="009D584C"/>
    <w:rsid w:val="009E0547"/>
    <w:rsid w:val="009E1AB0"/>
    <w:rsid w:val="009E375D"/>
    <w:rsid w:val="009E3D56"/>
    <w:rsid w:val="009E3E54"/>
    <w:rsid w:val="009E50F5"/>
    <w:rsid w:val="009E6297"/>
    <w:rsid w:val="009E66DE"/>
    <w:rsid w:val="009E757D"/>
    <w:rsid w:val="009F111D"/>
    <w:rsid w:val="009F2398"/>
    <w:rsid w:val="009F2E2F"/>
    <w:rsid w:val="009F4284"/>
    <w:rsid w:val="009F4673"/>
    <w:rsid w:val="009F629D"/>
    <w:rsid w:val="009F6D65"/>
    <w:rsid w:val="009F70B1"/>
    <w:rsid w:val="00A02267"/>
    <w:rsid w:val="00A06E94"/>
    <w:rsid w:val="00A076B3"/>
    <w:rsid w:val="00A10D09"/>
    <w:rsid w:val="00A12D72"/>
    <w:rsid w:val="00A13A0D"/>
    <w:rsid w:val="00A1495A"/>
    <w:rsid w:val="00A152D2"/>
    <w:rsid w:val="00A239FD"/>
    <w:rsid w:val="00A242DD"/>
    <w:rsid w:val="00A335AC"/>
    <w:rsid w:val="00A3537A"/>
    <w:rsid w:val="00A35D85"/>
    <w:rsid w:val="00A3606B"/>
    <w:rsid w:val="00A3647C"/>
    <w:rsid w:val="00A40785"/>
    <w:rsid w:val="00A421EF"/>
    <w:rsid w:val="00A42AC3"/>
    <w:rsid w:val="00A43441"/>
    <w:rsid w:val="00A4628A"/>
    <w:rsid w:val="00A4736E"/>
    <w:rsid w:val="00A50463"/>
    <w:rsid w:val="00A51CE2"/>
    <w:rsid w:val="00A526D6"/>
    <w:rsid w:val="00A54D30"/>
    <w:rsid w:val="00A56206"/>
    <w:rsid w:val="00A60112"/>
    <w:rsid w:val="00A603A9"/>
    <w:rsid w:val="00A60D3D"/>
    <w:rsid w:val="00A617D8"/>
    <w:rsid w:val="00A7102A"/>
    <w:rsid w:val="00A7108C"/>
    <w:rsid w:val="00A726B9"/>
    <w:rsid w:val="00A7345C"/>
    <w:rsid w:val="00A75FFA"/>
    <w:rsid w:val="00A81AE6"/>
    <w:rsid w:val="00A829E6"/>
    <w:rsid w:val="00A831B0"/>
    <w:rsid w:val="00A83F57"/>
    <w:rsid w:val="00A8601E"/>
    <w:rsid w:val="00A86036"/>
    <w:rsid w:val="00A87DED"/>
    <w:rsid w:val="00A91EA4"/>
    <w:rsid w:val="00A921F7"/>
    <w:rsid w:val="00A92854"/>
    <w:rsid w:val="00A94F61"/>
    <w:rsid w:val="00A95871"/>
    <w:rsid w:val="00A96249"/>
    <w:rsid w:val="00A963FC"/>
    <w:rsid w:val="00A97B30"/>
    <w:rsid w:val="00AA2B08"/>
    <w:rsid w:val="00AA3627"/>
    <w:rsid w:val="00AA4CBC"/>
    <w:rsid w:val="00AA7D7D"/>
    <w:rsid w:val="00AB05FA"/>
    <w:rsid w:val="00AB1A57"/>
    <w:rsid w:val="00AB1C8D"/>
    <w:rsid w:val="00AB2334"/>
    <w:rsid w:val="00AB350E"/>
    <w:rsid w:val="00AB3E15"/>
    <w:rsid w:val="00AB6C4D"/>
    <w:rsid w:val="00AC37DE"/>
    <w:rsid w:val="00AC3EE2"/>
    <w:rsid w:val="00AC40FB"/>
    <w:rsid w:val="00AC4AF7"/>
    <w:rsid w:val="00AD497B"/>
    <w:rsid w:val="00AD5DEB"/>
    <w:rsid w:val="00AD6726"/>
    <w:rsid w:val="00AD69E4"/>
    <w:rsid w:val="00AD71CE"/>
    <w:rsid w:val="00AE0FEA"/>
    <w:rsid w:val="00AE1461"/>
    <w:rsid w:val="00AE253A"/>
    <w:rsid w:val="00AE5280"/>
    <w:rsid w:val="00AE55F8"/>
    <w:rsid w:val="00AE633E"/>
    <w:rsid w:val="00AE7270"/>
    <w:rsid w:val="00AE7650"/>
    <w:rsid w:val="00AF2646"/>
    <w:rsid w:val="00AF3A3B"/>
    <w:rsid w:val="00AF4C2D"/>
    <w:rsid w:val="00B020AE"/>
    <w:rsid w:val="00B026A7"/>
    <w:rsid w:val="00B039C6"/>
    <w:rsid w:val="00B04FE5"/>
    <w:rsid w:val="00B074C7"/>
    <w:rsid w:val="00B0796E"/>
    <w:rsid w:val="00B141FE"/>
    <w:rsid w:val="00B14B9C"/>
    <w:rsid w:val="00B15F3D"/>
    <w:rsid w:val="00B161AB"/>
    <w:rsid w:val="00B201ED"/>
    <w:rsid w:val="00B20E57"/>
    <w:rsid w:val="00B23F67"/>
    <w:rsid w:val="00B304CF"/>
    <w:rsid w:val="00B3200E"/>
    <w:rsid w:val="00B322CD"/>
    <w:rsid w:val="00B33257"/>
    <w:rsid w:val="00B33720"/>
    <w:rsid w:val="00B339E7"/>
    <w:rsid w:val="00B33C09"/>
    <w:rsid w:val="00B34187"/>
    <w:rsid w:val="00B37ADF"/>
    <w:rsid w:val="00B43A74"/>
    <w:rsid w:val="00B43CCA"/>
    <w:rsid w:val="00B463ED"/>
    <w:rsid w:val="00B474A8"/>
    <w:rsid w:val="00B47ADE"/>
    <w:rsid w:val="00B50487"/>
    <w:rsid w:val="00B51311"/>
    <w:rsid w:val="00B51C50"/>
    <w:rsid w:val="00B52293"/>
    <w:rsid w:val="00B52679"/>
    <w:rsid w:val="00B541C0"/>
    <w:rsid w:val="00B54895"/>
    <w:rsid w:val="00B54B4E"/>
    <w:rsid w:val="00B61AC2"/>
    <w:rsid w:val="00B61B5D"/>
    <w:rsid w:val="00B6250E"/>
    <w:rsid w:val="00B63E54"/>
    <w:rsid w:val="00B655C3"/>
    <w:rsid w:val="00B74915"/>
    <w:rsid w:val="00B766BD"/>
    <w:rsid w:val="00B76E00"/>
    <w:rsid w:val="00B81F3C"/>
    <w:rsid w:val="00B825C4"/>
    <w:rsid w:val="00B82D3C"/>
    <w:rsid w:val="00B83543"/>
    <w:rsid w:val="00B87A11"/>
    <w:rsid w:val="00B90EF7"/>
    <w:rsid w:val="00B91180"/>
    <w:rsid w:val="00B92283"/>
    <w:rsid w:val="00B93223"/>
    <w:rsid w:val="00B9336C"/>
    <w:rsid w:val="00B94AD9"/>
    <w:rsid w:val="00B96923"/>
    <w:rsid w:val="00BA1778"/>
    <w:rsid w:val="00BA20FC"/>
    <w:rsid w:val="00BA24A7"/>
    <w:rsid w:val="00BA5A63"/>
    <w:rsid w:val="00BB1699"/>
    <w:rsid w:val="00BB1A04"/>
    <w:rsid w:val="00BB7703"/>
    <w:rsid w:val="00BC19C1"/>
    <w:rsid w:val="00BC41C0"/>
    <w:rsid w:val="00BC4686"/>
    <w:rsid w:val="00BC4D69"/>
    <w:rsid w:val="00BC67D0"/>
    <w:rsid w:val="00BC7E91"/>
    <w:rsid w:val="00BD078F"/>
    <w:rsid w:val="00BD0F76"/>
    <w:rsid w:val="00BD214A"/>
    <w:rsid w:val="00BD2825"/>
    <w:rsid w:val="00BD48C1"/>
    <w:rsid w:val="00BD5A18"/>
    <w:rsid w:val="00BD70DE"/>
    <w:rsid w:val="00BE23A1"/>
    <w:rsid w:val="00BE24FF"/>
    <w:rsid w:val="00BE2A42"/>
    <w:rsid w:val="00BE31CF"/>
    <w:rsid w:val="00BE56BC"/>
    <w:rsid w:val="00BE5720"/>
    <w:rsid w:val="00BE5DC1"/>
    <w:rsid w:val="00BE6179"/>
    <w:rsid w:val="00BE6687"/>
    <w:rsid w:val="00BE79D6"/>
    <w:rsid w:val="00BF1057"/>
    <w:rsid w:val="00BF1F18"/>
    <w:rsid w:val="00BF24EA"/>
    <w:rsid w:val="00BF2FD0"/>
    <w:rsid w:val="00BF7EEF"/>
    <w:rsid w:val="00C002F2"/>
    <w:rsid w:val="00C029AC"/>
    <w:rsid w:val="00C05117"/>
    <w:rsid w:val="00C13608"/>
    <w:rsid w:val="00C1491A"/>
    <w:rsid w:val="00C160CA"/>
    <w:rsid w:val="00C1721C"/>
    <w:rsid w:val="00C17DAF"/>
    <w:rsid w:val="00C17FC7"/>
    <w:rsid w:val="00C231F9"/>
    <w:rsid w:val="00C25229"/>
    <w:rsid w:val="00C26FDC"/>
    <w:rsid w:val="00C27D25"/>
    <w:rsid w:val="00C27D6E"/>
    <w:rsid w:val="00C312D6"/>
    <w:rsid w:val="00C32A1F"/>
    <w:rsid w:val="00C34B16"/>
    <w:rsid w:val="00C350C7"/>
    <w:rsid w:val="00C3591D"/>
    <w:rsid w:val="00C36D4C"/>
    <w:rsid w:val="00C40A75"/>
    <w:rsid w:val="00C43F99"/>
    <w:rsid w:val="00C442F5"/>
    <w:rsid w:val="00C45C3A"/>
    <w:rsid w:val="00C4675B"/>
    <w:rsid w:val="00C500BF"/>
    <w:rsid w:val="00C51277"/>
    <w:rsid w:val="00C531FF"/>
    <w:rsid w:val="00C54894"/>
    <w:rsid w:val="00C548CB"/>
    <w:rsid w:val="00C54C35"/>
    <w:rsid w:val="00C5575E"/>
    <w:rsid w:val="00C55BDC"/>
    <w:rsid w:val="00C562AE"/>
    <w:rsid w:val="00C6335E"/>
    <w:rsid w:val="00C638BF"/>
    <w:rsid w:val="00C63FBC"/>
    <w:rsid w:val="00C642E3"/>
    <w:rsid w:val="00C658B9"/>
    <w:rsid w:val="00C674BA"/>
    <w:rsid w:val="00C72D3C"/>
    <w:rsid w:val="00C7476D"/>
    <w:rsid w:val="00C832C1"/>
    <w:rsid w:val="00C87FDD"/>
    <w:rsid w:val="00C90064"/>
    <w:rsid w:val="00C90EA5"/>
    <w:rsid w:val="00C93AB7"/>
    <w:rsid w:val="00C94341"/>
    <w:rsid w:val="00CA2450"/>
    <w:rsid w:val="00CA2EB7"/>
    <w:rsid w:val="00CA4A77"/>
    <w:rsid w:val="00CA7CA6"/>
    <w:rsid w:val="00CB0EF0"/>
    <w:rsid w:val="00CB1CE9"/>
    <w:rsid w:val="00CB35E5"/>
    <w:rsid w:val="00CB4479"/>
    <w:rsid w:val="00CB4E26"/>
    <w:rsid w:val="00CB55CF"/>
    <w:rsid w:val="00CC034D"/>
    <w:rsid w:val="00CC1556"/>
    <w:rsid w:val="00CC2EFF"/>
    <w:rsid w:val="00CC3A23"/>
    <w:rsid w:val="00CC6CA7"/>
    <w:rsid w:val="00CD1BD6"/>
    <w:rsid w:val="00CD1D20"/>
    <w:rsid w:val="00CD666C"/>
    <w:rsid w:val="00CD6B13"/>
    <w:rsid w:val="00CE0412"/>
    <w:rsid w:val="00CE0677"/>
    <w:rsid w:val="00CE13EF"/>
    <w:rsid w:val="00CE6174"/>
    <w:rsid w:val="00CE748A"/>
    <w:rsid w:val="00CE7854"/>
    <w:rsid w:val="00CF2225"/>
    <w:rsid w:val="00CF5661"/>
    <w:rsid w:val="00D02DE1"/>
    <w:rsid w:val="00D056FC"/>
    <w:rsid w:val="00D0709B"/>
    <w:rsid w:val="00D1230B"/>
    <w:rsid w:val="00D12881"/>
    <w:rsid w:val="00D13009"/>
    <w:rsid w:val="00D143B3"/>
    <w:rsid w:val="00D1638B"/>
    <w:rsid w:val="00D175F1"/>
    <w:rsid w:val="00D20F58"/>
    <w:rsid w:val="00D21152"/>
    <w:rsid w:val="00D21CC9"/>
    <w:rsid w:val="00D22D10"/>
    <w:rsid w:val="00D26020"/>
    <w:rsid w:val="00D31799"/>
    <w:rsid w:val="00D41E04"/>
    <w:rsid w:val="00D449A3"/>
    <w:rsid w:val="00D452A6"/>
    <w:rsid w:val="00D500FD"/>
    <w:rsid w:val="00D5030D"/>
    <w:rsid w:val="00D504A0"/>
    <w:rsid w:val="00D506E5"/>
    <w:rsid w:val="00D53D76"/>
    <w:rsid w:val="00D54878"/>
    <w:rsid w:val="00D54CBB"/>
    <w:rsid w:val="00D55C9F"/>
    <w:rsid w:val="00D562E3"/>
    <w:rsid w:val="00D568D0"/>
    <w:rsid w:val="00D56A06"/>
    <w:rsid w:val="00D57E92"/>
    <w:rsid w:val="00D607C8"/>
    <w:rsid w:val="00D61294"/>
    <w:rsid w:val="00D631D6"/>
    <w:rsid w:val="00D66539"/>
    <w:rsid w:val="00D75987"/>
    <w:rsid w:val="00D77C30"/>
    <w:rsid w:val="00D8354B"/>
    <w:rsid w:val="00D83F89"/>
    <w:rsid w:val="00D84BB8"/>
    <w:rsid w:val="00D84FAB"/>
    <w:rsid w:val="00D87A5E"/>
    <w:rsid w:val="00D91053"/>
    <w:rsid w:val="00D911DE"/>
    <w:rsid w:val="00D91BD6"/>
    <w:rsid w:val="00D91C34"/>
    <w:rsid w:val="00D91FD4"/>
    <w:rsid w:val="00D93682"/>
    <w:rsid w:val="00D9410C"/>
    <w:rsid w:val="00D9589D"/>
    <w:rsid w:val="00D95BFC"/>
    <w:rsid w:val="00DA5E38"/>
    <w:rsid w:val="00DA6110"/>
    <w:rsid w:val="00DA679C"/>
    <w:rsid w:val="00DA79CB"/>
    <w:rsid w:val="00DC0241"/>
    <w:rsid w:val="00DC3ECE"/>
    <w:rsid w:val="00DC65DE"/>
    <w:rsid w:val="00DD1EB5"/>
    <w:rsid w:val="00DD3CD6"/>
    <w:rsid w:val="00DD5353"/>
    <w:rsid w:val="00DD6014"/>
    <w:rsid w:val="00DD73C7"/>
    <w:rsid w:val="00DE11CF"/>
    <w:rsid w:val="00DE2F8E"/>
    <w:rsid w:val="00DE591D"/>
    <w:rsid w:val="00DE5B57"/>
    <w:rsid w:val="00DF1A2F"/>
    <w:rsid w:val="00DF1D4C"/>
    <w:rsid w:val="00DF300D"/>
    <w:rsid w:val="00DF44E2"/>
    <w:rsid w:val="00DF46E1"/>
    <w:rsid w:val="00E003E1"/>
    <w:rsid w:val="00E0040C"/>
    <w:rsid w:val="00E01B13"/>
    <w:rsid w:val="00E04333"/>
    <w:rsid w:val="00E04630"/>
    <w:rsid w:val="00E050FD"/>
    <w:rsid w:val="00E053B3"/>
    <w:rsid w:val="00E06C20"/>
    <w:rsid w:val="00E06F88"/>
    <w:rsid w:val="00E07B6E"/>
    <w:rsid w:val="00E21219"/>
    <w:rsid w:val="00E23101"/>
    <w:rsid w:val="00E23E85"/>
    <w:rsid w:val="00E25CC0"/>
    <w:rsid w:val="00E30F75"/>
    <w:rsid w:val="00E31394"/>
    <w:rsid w:val="00E31B27"/>
    <w:rsid w:val="00E31CE4"/>
    <w:rsid w:val="00E3264D"/>
    <w:rsid w:val="00E33A5C"/>
    <w:rsid w:val="00E34E2E"/>
    <w:rsid w:val="00E35F1B"/>
    <w:rsid w:val="00E37D6A"/>
    <w:rsid w:val="00E37F13"/>
    <w:rsid w:val="00E43371"/>
    <w:rsid w:val="00E43E5D"/>
    <w:rsid w:val="00E44587"/>
    <w:rsid w:val="00E50946"/>
    <w:rsid w:val="00E523A6"/>
    <w:rsid w:val="00E525A5"/>
    <w:rsid w:val="00E54FB9"/>
    <w:rsid w:val="00E56BCA"/>
    <w:rsid w:val="00E57F78"/>
    <w:rsid w:val="00E60290"/>
    <w:rsid w:val="00E60D99"/>
    <w:rsid w:val="00E60F9A"/>
    <w:rsid w:val="00E610AC"/>
    <w:rsid w:val="00E63EF3"/>
    <w:rsid w:val="00E65276"/>
    <w:rsid w:val="00E664DB"/>
    <w:rsid w:val="00E66A69"/>
    <w:rsid w:val="00E715C0"/>
    <w:rsid w:val="00E719D1"/>
    <w:rsid w:val="00E73F0F"/>
    <w:rsid w:val="00E741AC"/>
    <w:rsid w:val="00E74DBC"/>
    <w:rsid w:val="00E74F00"/>
    <w:rsid w:val="00E755FE"/>
    <w:rsid w:val="00E764C3"/>
    <w:rsid w:val="00E7669B"/>
    <w:rsid w:val="00E77428"/>
    <w:rsid w:val="00E818E9"/>
    <w:rsid w:val="00E81A9F"/>
    <w:rsid w:val="00E82038"/>
    <w:rsid w:val="00E82E34"/>
    <w:rsid w:val="00E852BB"/>
    <w:rsid w:val="00E937C9"/>
    <w:rsid w:val="00E943F6"/>
    <w:rsid w:val="00EA171F"/>
    <w:rsid w:val="00EA1764"/>
    <w:rsid w:val="00EA5698"/>
    <w:rsid w:val="00EB23C4"/>
    <w:rsid w:val="00EB373E"/>
    <w:rsid w:val="00EB4F73"/>
    <w:rsid w:val="00EB5EB4"/>
    <w:rsid w:val="00EB6B20"/>
    <w:rsid w:val="00EB7B0B"/>
    <w:rsid w:val="00EB7F11"/>
    <w:rsid w:val="00EC046E"/>
    <w:rsid w:val="00EC3BCD"/>
    <w:rsid w:val="00EC4828"/>
    <w:rsid w:val="00ED128F"/>
    <w:rsid w:val="00ED1FAA"/>
    <w:rsid w:val="00ED4C4E"/>
    <w:rsid w:val="00ED52D0"/>
    <w:rsid w:val="00EE01C6"/>
    <w:rsid w:val="00EE61CD"/>
    <w:rsid w:val="00EE6201"/>
    <w:rsid w:val="00EF2308"/>
    <w:rsid w:val="00EF3093"/>
    <w:rsid w:val="00EF625E"/>
    <w:rsid w:val="00F0230C"/>
    <w:rsid w:val="00F0321C"/>
    <w:rsid w:val="00F04120"/>
    <w:rsid w:val="00F04DEB"/>
    <w:rsid w:val="00F05862"/>
    <w:rsid w:val="00F10B6A"/>
    <w:rsid w:val="00F10E6A"/>
    <w:rsid w:val="00F1114F"/>
    <w:rsid w:val="00F12BF8"/>
    <w:rsid w:val="00F12E4A"/>
    <w:rsid w:val="00F14AA4"/>
    <w:rsid w:val="00F17B57"/>
    <w:rsid w:val="00F17C5F"/>
    <w:rsid w:val="00F20298"/>
    <w:rsid w:val="00F232D7"/>
    <w:rsid w:val="00F23A1B"/>
    <w:rsid w:val="00F23C70"/>
    <w:rsid w:val="00F2421F"/>
    <w:rsid w:val="00F2482F"/>
    <w:rsid w:val="00F257E2"/>
    <w:rsid w:val="00F25C92"/>
    <w:rsid w:val="00F27068"/>
    <w:rsid w:val="00F314CC"/>
    <w:rsid w:val="00F3370D"/>
    <w:rsid w:val="00F34F10"/>
    <w:rsid w:val="00F36918"/>
    <w:rsid w:val="00F376CC"/>
    <w:rsid w:val="00F4393F"/>
    <w:rsid w:val="00F44AFB"/>
    <w:rsid w:val="00F518DF"/>
    <w:rsid w:val="00F526CF"/>
    <w:rsid w:val="00F52F0F"/>
    <w:rsid w:val="00F577A5"/>
    <w:rsid w:val="00F6114B"/>
    <w:rsid w:val="00F61357"/>
    <w:rsid w:val="00F61F85"/>
    <w:rsid w:val="00F648CD"/>
    <w:rsid w:val="00F66256"/>
    <w:rsid w:val="00F66767"/>
    <w:rsid w:val="00F703DC"/>
    <w:rsid w:val="00F7157D"/>
    <w:rsid w:val="00F72078"/>
    <w:rsid w:val="00F73250"/>
    <w:rsid w:val="00F75279"/>
    <w:rsid w:val="00F75A5B"/>
    <w:rsid w:val="00F75DAE"/>
    <w:rsid w:val="00F762FF"/>
    <w:rsid w:val="00F77671"/>
    <w:rsid w:val="00F7768D"/>
    <w:rsid w:val="00F80808"/>
    <w:rsid w:val="00F825C4"/>
    <w:rsid w:val="00F84755"/>
    <w:rsid w:val="00F84837"/>
    <w:rsid w:val="00F8488C"/>
    <w:rsid w:val="00F85186"/>
    <w:rsid w:val="00F856D6"/>
    <w:rsid w:val="00F85CF4"/>
    <w:rsid w:val="00F85F34"/>
    <w:rsid w:val="00F86D77"/>
    <w:rsid w:val="00F90FB9"/>
    <w:rsid w:val="00F9173C"/>
    <w:rsid w:val="00F96665"/>
    <w:rsid w:val="00F97A2B"/>
    <w:rsid w:val="00FA06F6"/>
    <w:rsid w:val="00FA149A"/>
    <w:rsid w:val="00FA5256"/>
    <w:rsid w:val="00FA62DB"/>
    <w:rsid w:val="00FB11EB"/>
    <w:rsid w:val="00FB245D"/>
    <w:rsid w:val="00FB2814"/>
    <w:rsid w:val="00FB6C79"/>
    <w:rsid w:val="00FB6F0B"/>
    <w:rsid w:val="00FC0C39"/>
    <w:rsid w:val="00FC0DA2"/>
    <w:rsid w:val="00FD0818"/>
    <w:rsid w:val="00FD0D3A"/>
    <w:rsid w:val="00FD2F12"/>
    <w:rsid w:val="00FD4357"/>
    <w:rsid w:val="00FD4372"/>
    <w:rsid w:val="00FD58FE"/>
    <w:rsid w:val="00FD6456"/>
    <w:rsid w:val="00FE363E"/>
    <w:rsid w:val="00FF184C"/>
    <w:rsid w:val="00FF343D"/>
    <w:rsid w:val="00FF5713"/>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8C66E44"/>
  <w15:chartTrackingRefBased/>
  <w15:docId w15:val="{39D6D814-B2F3-470C-AF2E-5193E804E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92D"/>
    <w:rPr>
      <w:sz w:val="24"/>
    </w:rPr>
  </w:style>
  <w:style w:type="paragraph" w:styleId="Heading1">
    <w:name w:val="heading 1"/>
    <w:basedOn w:val="Normal"/>
    <w:next w:val="Normal"/>
    <w:link w:val="Heading1Char"/>
    <w:uiPriority w:val="9"/>
    <w:qFormat/>
    <w:rsid w:val="004A392D"/>
    <w:pPr>
      <w:spacing w:before="480" w:after="0"/>
      <w:contextualSpacing/>
      <w:outlineLvl w:val="0"/>
    </w:pPr>
    <w:rPr>
      <w:rFonts w:asciiTheme="majorHAnsi" w:eastAsiaTheme="majorEastAsia" w:hAnsiTheme="majorHAnsi" w:cstheme="majorBidi"/>
      <w:b/>
      <w:bCs/>
      <w:sz w:val="36"/>
      <w:szCs w:val="28"/>
    </w:rPr>
  </w:style>
  <w:style w:type="paragraph" w:styleId="Heading2">
    <w:name w:val="heading 2"/>
    <w:basedOn w:val="Normal"/>
    <w:next w:val="Normal"/>
    <w:link w:val="Heading2Char"/>
    <w:uiPriority w:val="9"/>
    <w:unhideWhenUsed/>
    <w:qFormat/>
    <w:rsid w:val="004A392D"/>
    <w:pPr>
      <w:spacing w:before="200" w:after="0"/>
      <w:outlineLvl w:val="1"/>
    </w:pPr>
    <w:rPr>
      <w:rFonts w:asciiTheme="majorHAnsi" w:eastAsiaTheme="majorEastAsia" w:hAnsiTheme="majorHAnsi" w:cstheme="majorBidi"/>
      <w:b/>
      <w:bCs/>
      <w:sz w:val="32"/>
      <w:szCs w:val="26"/>
    </w:rPr>
  </w:style>
  <w:style w:type="paragraph" w:styleId="Heading3">
    <w:name w:val="heading 3"/>
    <w:basedOn w:val="Normal"/>
    <w:next w:val="Normal"/>
    <w:link w:val="Heading3Char"/>
    <w:uiPriority w:val="9"/>
    <w:unhideWhenUsed/>
    <w:qFormat/>
    <w:rsid w:val="004A392D"/>
    <w:pPr>
      <w:spacing w:before="200" w:after="0" w:line="271" w:lineRule="auto"/>
      <w:outlineLvl w:val="2"/>
    </w:pPr>
    <w:rPr>
      <w:rFonts w:asciiTheme="majorHAnsi" w:eastAsiaTheme="majorEastAsia" w:hAnsiTheme="majorHAnsi" w:cstheme="majorBidi"/>
      <w:b/>
      <w:bCs/>
      <w:sz w:val="28"/>
    </w:rPr>
  </w:style>
  <w:style w:type="paragraph" w:styleId="Heading4">
    <w:name w:val="heading 4"/>
    <w:basedOn w:val="Normal"/>
    <w:next w:val="Normal"/>
    <w:link w:val="Heading4Char"/>
    <w:uiPriority w:val="9"/>
    <w:unhideWhenUsed/>
    <w:qFormat/>
    <w:rsid w:val="004A392D"/>
    <w:pPr>
      <w:spacing w:before="200" w:after="0"/>
      <w:outlineLvl w:val="3"/>
    </w:pPr>
    <w:rPr>
      <w:rFonts w:asciiTheme="majorHAnsi" w:eastAsiaTheme="majorEastAsia" w:hAnsiTheme="majorHAnsi" w:cstheme="majorBidi"/>
      <w:b/>
      <w:bCs/>
      <w:iCs/>
      <w:sz w:val="26"/>
    </w:rPr>
  </w:style>
  <w:style w:type="paragraph" w:styleId="Heading5">
    <w:name w:val="heading 5"/>
    <w:basedOn w:val="Normal"/>
    <w:next w:val="Normal"/>
    <w:link w:val="Heading5Char"/>
    <w:uiPriority w:val="9"/>
    <w:unhideWhenUsed/>
    <w:qFormat/>
    <w:rsid w:val="004A392D"/>
    <w:pPr>
      <w:spacing w:before="20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rsid w:val="00F85186"/>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4A392D"/>
    <w:pPr>
      <w:spacing w:after="0"/>
      <w:outlineLvl w:val="6"/>
    </w:pPr>
    <w:rPr>
      <w:rFonts w:asciiTheme="majorHAnsi" w:eastAsiaTheme="majorEastAsia" w:hAnsiTheme="majorHAnsi" w:cstheme="majorBidi"/>
      <w:i/>
      <w:iCs/>
      <w:sz w:val="22"/>
    </w:rPr>
  </w:style>
  <w:style w:type="paragraph" w:styleId="Heading8">
    <w:name w:val="heading 8"/>
    <w:basedOn w:val="Normal"/>
    <w:next w:val="Normal"/>
    <w:link w:val="Heading8Char"/>
    <w:uiPriority w:val="9"/>
    <w:semiHidden/>
    <w:unhideWhenUsed/>
    <w:qFormat/>
    <w:rsid w:val="004A392D"/>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4A392D"/>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392D"/>
    <w:rPr>
      <w:rFonts w:asciiTheme="majorHAnsi" w:eastAsiaTheme="majorEastAsia" w:hAnsiTheme="majorHAnsi" w:cstheme="majorBidi"/>
      <w:b/>
      <w:bCs/>
      <w:sz w:val="36"/>
      <w:szCs w:val="28"/>
    </w:rPr>
  </w:style>
  <w:style w:type="character" w:customStyle="1" w:styleId="Heading2Char">
    <w:name w:val="Heading 2 Char"/>
    <w:basedOn w:val="DefaultParagraphFont"/>
    <w:link w:val="Heading2"/>
    <w:uiPriority w:val="9"/>
    <w:rsid w:val="004A392D"/>
    <w:rPr>
      <w:rFonts w:asciiTheme="majorHAnsi" w:eastAsiaTheme="majorEastAsia" w:hAnsiTheme="majorHAnsi" w:cstheme="majorBidi"/>
      <w:b/>
      <w:bCs/>
      <w:sz w:val="32"/>
      <w:szCs w:val="26"/>
    </w:rPr>
  </w:style>
  <w:style w:type="character" w:customStyle="1" w:styleId="Heading3Char">
    <w:name w:val="Heading 3 Char"/>
    <w:basedOn w:val="DefaultParagraphFont"/>
    <w:link w:val="Heading3"/>
    <w:uiPriority w:val="9"/>
    <w:rsid w:val="004A392D"/>
    <w:rPr>
      <w:rFonts w:asciiTheme="majorHAnsi" w:eastAsiaTheme="majorEastAsia" w:hAnsiTheme="majorHAnsi" w:cstheme="majorBidi"/>
      <w:b/>
      <w:bCs/>
      <w:sz w:val="28"/>
    </w:rPr>
  </w:style>
  <w:style w:type="character" w:customStyle="1" w:styleId="Heading4Char">
    <w:name w:val="Heading 4 Char"/>
    <w:basedOn w:val="DefaultParagraphFont"/>
    <w:link w:val="Heading4"/>
    <w:uiPriority w:val="9"/>
    <w:rsid w:val="004A392D"/>
    <w:rPr>
      <w:rFonts w:asciiTheme="majorHAnsi" w:eastAsiaTheme="majorEastAsia" w:hAnsiTheme="majorHAnsi" w:cstheme="majorBidi"/>
      <w:b/>
      <w:bCs/>
      <w:iCs/>
      <w:sz w:val="26"/>
    </w:rPr>
  </w:style>
  <w:style w:type="character" w:customStyle="1" w:styleId="Heading5Char">
    <w:name w:val="Heading 5 Char"/>
    <w:basedOn w:val="DefaultParagraphFont"/>
    <w:link w:val="Heading5"/>
    <w:uiPriority w:val="9"/>
    <w:rsid w:val="004A392D"/>
    <w:rPr>
      <w:rFonts w:asciiTheme="majorHAnsi" w:eastAsiaTheme="majorEastAsia" w:hAnsiTheme="majorHAnsi" w:cstheme="majorBidi"/>
      <w:b/>
      <w:bCs/>
      <w:sz w:val="24"/>
    </w:rPr>
  </w:style>
  <w:style w:type="character" w:customStyle="1" w:styleId="Heading6Char">
    <w:name w:val="Heading 6 Char"/>
    <w:basedOn w:val="DefaultParagraphFont"/>
    <w:link w:val="Heading6"/>
    <w:uiPriority w:val="9"/>
    <w:semiHidden/>
    <w:rsid w:val="00F85186"/>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4A392D"/>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4A392D"/>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4A392D"/>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4A392D"/>
    <w:pPr>
      <w:pBdr>
        <w:bottom w:val="single" w:sz="4" w:space="1" w:color="auto"/>
      </w:pBdr>
      <w:spacing w:line="360" w:lineRule="auto"/>
      <w:contextualSpacing/>
    </w:pPr>
    <w:rPr>
      <w:rFonts w:asciiTheme="majorHAnsi" w:eastAsiaTheme="majorEastAsia" w:hAnsiTheme="majorHAnsi" w:cstheme="majorBidi"/>
      <w:b/>
      <w:spacing w:val="5"/>
      <w:sz w:val="36"/>
      <w:szCs w:val="52"/>
    </w:rPr>
  </w:style>
  <w:style w:type="character" w:customStyle="1" w:styleId="TitleChar">
    <w:name w:val="Title Char"/>
    <w:basedOn w:val="DefaultParagraphFont"/>
    <w:link w:val="Title"/>
    <w:uiPriority w:val="10"/>
    <w:rsid w:val="004A392D"/>
    <w:rPr>
      <w:rFonts w:asciiTheme="majorHAnsi" w:eastAsiaTheme="majorEastAsia" w:hAnsiTheme="majorHAnsi" w:cstheme="majorBidi"/>
      <w:b/>
      <w:spacing w:val="5"/>
      <w:sz w:val="36"/>
      <w:szCs w:val="52"/>
    </w:rPr>
  </w:style>
  <w:style w:type="paragraph" w:styleId="Subtitle">
    <w:name w:val="Subtitle"/>
    <w:basedOn w:val="Normal"/>
    <w:next w:val="Normal"/>
    <w:link w:val="SubtitleChar"/>
    <w:uiPriority w:val="11"/>
    <w:qFormat/>
    <w:rsid w:val="004A392D"/>
    <w:pPr>
      <w:spacing w:after="600"/>
    </w:pPr>
    <w:rPr>
      <w:rFonts w:asciiTheme="majorHAnsi" w:eastAsiaTheme="majorEastAsia" w:hAnsiTheme="majorHAnsi" w:cstheme="majorBidi"/>
      <w:b/>
      <w:i/>
      <w:iCs/>
      <w:spacing w:val="13"/>
      <w:sz w:val="32"/>
      <w:szCs w:val="24"/>
    </w:rPr>
  </w:style>
  <w:style w:type="character" w:customStyle="1" w:styleId="SubtitleChar">
    <w:name w:val="Subtitle Char"/>
    <w:basedOn w:val="DefaultParagraphFont"/>
    <w:link w:val="Subtitle"/>
    <w:uiPriority w:val="11"/>
    <w:rsid w:val="004A392D"/>
    <w:rPr>
      <w:rFonts w:asciiTheme="majorHAnsi" w:eastAsiaTheme="majorEastAsia" w:hAnsiTheme="majorHAnsi" w:cstheme="majorBidi"/>
      <w:b/>
      <w:i/>
      <w:iCs/>
      <w:spacing w:val="13"/>
      <w:sz w:val="32"/>
      <w:szCs w:val="24"/>
    </w:rPr>
  </w:style>
  <w:style w:type="character" w:styleId="Strong">
    <w:name w:val="Strong"/>
    <w:uiPriority w:val="22"/>
    <w:rsid w:val="00F85186"/>
    <w:rPr>
      <w:b/>
      <w:bCs/>
    </w:rPr>
  </w:style>
  <w:style w:type="character" w:styleId="Emphasis">
    <w:name w:val="Emphasis"/>
    <w:uiPriority w:val="20"/>
    <w:rsid w:val="00F85186"/>
    <w:rPr>
      <w:b/>
      <w:bCs/>
      <w:i/>
      <w:iCs/>
      <w:spacing w:val="10"/>
      <w:bdr w:val="none" w:sz="0" w:space="0" w:color="auto"/>
      <w:shd w:val="clear" w:color="auto" w:fill="auto"/>
    </w:rPr>
  </w:style>
  <w:style w:type="paragraph" w:styleId="NoSpacing">
    <w:name w:val="No Spacing"/>
    <w:uiPriority w:val="1"/>
    <w:rsid w:val="00FE363E"/>
    <w:pPr>
      <w:spacing w:after="0" w:line="240" w:lineRule="auto"/>
    </w:pPr>
    <w:rPr>
      <w:sz w:val="24"/>
    </w:rPr>
  </w:style>
  <w:style w:type="paragraph" w:styleId="ListParagraph">
    <w:name w:val="List Paragraph"/>
    <w:basedOn w:val="Normal"/>
    <w:uiPriority w:val="34"/>
    <w:rsid w:val="00F85186"/>
    <w:pPr>
      <w:ind w:left="720"/>
      <w:contextualSpacing/>
    </w:pPr>
  </w:style>
  <w:style w:type="paragraph" w:styleId="Quote">
    <w:name w:val="Quote"/>
    <w:basedOn w:val="Normal"/>
    <w:next w:val="Normal"/>
    <w:link w:val="QuoteChar"/>
    <w:uiPriority w:val="29"/>
    <w:rsid w:val="00F85186"/>
    <w:pPr>
      <w:spacing w:before="200" w:after="0"/>
      <w:ind w:left="360" w:right="360"/>
    </w:pPr>
    <w:rPr>
      <w:i/>
      <w:iCs/>
    </w:rPr>
  </w:style>
  <w:style w:type="character" w:customStyle="1" w:styleId="QuoteChar">
    <w:name w:val="Quote Char"/>
    <w:basedOn w:val="DefaultParagraphFont"/>
    <w:link w:val="Quote"/>
    <w:uiPriority w:val="29"/>
    <w:rsid w:val="00F85186"/>
    <w:rPr>
      <w:i/>
      <w:iCs/>
    </w:rPr>
  </w:style>
  <w:style w:type="paragraph" w:styleId="IntenseQuote">
    <w:name w:val="Intense Quote"/>
    <w:basedOn w:val="Normal"/>
    <w:next w:val="Normal"/>
    <w:link w:val="IntenseQuoteChar"/>
    <w:uiPriority w:val="30"/>
    <w:rsid w:val="00F85186"/>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F85186"/>
    <w:rPr>
      <w:b/>
      <w:bCs/>
      <w:i/>
      <w:iCs/>
    </w:rPr>
  </w:style>
  <w:style w:type="character" w:styleId="SubtleEmphasis">
    <w:name w:val="Subtle Emphasis"/>
    <w:uiPriority w:val="19"/>
    <w:rsid w:val="00F85186"/>
    <w:rPr>
      <w:i/>
      <w:iCs/>
    </w:rPr>
  </w:style>
  <w:style w:type="character" w:styleId="IntenseEmphasis">
    <w:name w:val="Intense Emphasis"/>
    <w:uiPriority w:val="21"/>
    <w:rsid w:val="00F85186"/>
    <w:rPr>
      <w:b/>
      <w:bCs/>
    </w:rPr>
  </w:style>
  <w:style w:type="character" w:styleId="SubtleReference">
    <w:name w:val="Subtle Reference"/>
    <w:uiPriority w:val="31"/>
    <w:rsid w:val="00F85186"/>
    <w:rPr>
      <w:smallCaps/>
    </w:rPr>
  </w:style>
  <w:style w:type="character" w:styleId="IntenseReference">
    <w:name w:val="Intense Reference"/>
    <w:uiPriority w:val="32"/>
    <w:rsid w:val="00F85186"/>
    <w:rPr>
      <w:smallCaps/>
      <w:spacing w:val="5"/>
      <w:u w:val="single"/>
    </w:rPr>
  </w:style>
  <w:style w:type="character" w:styleId="BookTitle">
    <w:name w:val="Book Title"/>
    <w:uiPriority w:val="33"/>
    <w:rsid w:val="00F85186"/>
    <w:rPr>
      <w:i/>
      <w:iCs/>
      <w:smallCaps/>
      <w:spacing w:val="5"/>
    </w:rPr>
  </w:style>
  <w:style w:type="paragraph" w:styleId="TOCHeading">
    <w:name w:val="TOC Heading"/>
    <w:basedOn w:val="Heading1"/>
    <w:next w:val="Normal"/>
    <w:uiPriority w:val="39"/>
    <w:semiHidden/>
    <w:unhideWhenUsed/>
    <w:qFormat/>
    <w:rsid w:val="004A392D"/>
    <w:pPr>
      <w:outlineLvl w:val="9"/>
    </w:pPr>
    <w:rPr>
      <w:lang w:bidi="en-US"/>
    </w:rPr>
  </w:style>
  <w:style w:type="paragraph" w:styleId="Header">
    <w:name w:val="header"/>
    <w:basedOn w:val="Normal"/>
    <w:link w:val="HeaderChar"/>
    <w:uiPriority w:val="99"/>
    <w:unhideWhenUsed/>
    <w:rsid w:val="00F720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2078"/>
    <w:rPr>
      <w:sz w:val="24"/>
    </w:rPr>
  </w:style>
  <w:style w:type="paragraph" w:styleId="Footer">
    <w:name w:val="footer"/>
    <w:basedOn w:val="Normal"/>
    <w:link w:val="FooterChar"/>
    <w:uiPriority w:val="99"/>
    <w:unhideWhenUsed/>
    <w:rsid w:val="00F720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2078"/>
    <w:rPr>
      <w:sz w:val="24"/>
    </w:rPr>
  </w:style>
  <w:style w:type="paragraph" w:styleId="BalloonText">
    <w:name w:val="Balloon Text"/>
    <w:basedOn w:val="Normal"/>
    <w:link w:val="BalloonTextChar"/>
    <w:uiPriority w:val="99"/>
    <w:semiHidden/>
    <w:unhideWhenUsed/>
    <w:rsid w:val="00F720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2078"/>
    <w:rPr>
      <w:rFonts w:ascii="Tahoma" w:hAnsi="Tahoma" w:cs="Tahoma"/>
      <w:sz w:val="16"/>
      <w:szCs w:val="16"/>
    </w:rPr>
  </w:style>
  <w:style w:type="character" w:styleId="Hyperlink">
    <w:name w:val="Hyperlink"/>
    <w:basedOn w:val="DefaultParagraphFont"/>
    <w:uiPriority w:val="99"/>
    <w:unhideWhenUsed/>
    <w:rsid w:val="00E81A9F"/>
    <w:rPr>
      <w:color w:val="5F5F5F" w:themeColor="hyperlink"/>
      <w:u w:val="single"/>
    </w:rPr>
  </w:style>
  <w:style w:type="character" w:styleId="UnresolvedMention">
    <w:name w:val="Unresolved Mention"/>
    <w:basedOn w:val="DefaultParagraphFont"/>
    <w:uiPriority w:val="99"/>
    <w:semiHidden/>
    <w:unhideWhenUsed/>
    <w:rsid w:val="00E81A9F"/>
    <w:rPr>
      <w:color w:val="605E5C"/>
      <w:shd w:val="clear" w:color="auto" w:fill="E1DFDD"/>
    </w:rPr>
  </w:style>
  <w:style w:type="character" w:styleId="CommentReference">
    <w:name w:val="annotation reference"/>
    <w:basedOn w:val="DefaultParagraphFont"/>
    <w:uiPriority w:val="99"/>
    <w:semiHidden/>
    <w:unhideWhenUsed/>
    <w:rsid w:val="00ED4C4E"/>
    <w:rPr>
      <w:sz w:val="16"/>
      <w:szCs w:val="16"/>
    </w:rPr>
  </w:style>
  <w:style w:type="paragraph" w:styleId="CommentText">
    <w:name w:val="annotation text"/>
    <w:basedOn w:val="Normal"/>
    <w:link w:val="CommentTextChar"/>
    <w:uiPriority w:val="99"/>
    <w:unhideWhenUsed/>
    <w:rsid w:val="00ED4C4E"/>
    <w:pPr>
      <w:spacing w:line="240" w:lineRule="auto"/>
    </w:pPr>
    <w:rPr>
      <w:sz w:val="20"/>
      <w:szCs w:val="20"/>
    </w:rPr>
  </w:style>
  <w:style w:type="character" w:customStyle="1" w:styleId="CommentTextChar">
    <w:name w:val="Comment Text Char"/>
    <w:basedOn w:val="DefaultParagraphFont"/>
    <w:link w:val="CommentText"/>
    <w:uiPriority w:val="99"/>
    <w:rsid w:val="00ED4C4E"/>
    <w:rPr>
      <w:sz w:val="20"/>
      <w:szCs w:val="20"/>
    </w:rPr>
  </w:style>
  <w:style w:type="paragraph" w:styleId="CommentSubject">
    <w:name w:val="annotation subject"/>
    <w:basedOn w:val="CommentText"/>
    <w:next w:val="CommentText"/>
    <w:link w:val="CommentSubjectChar"/>
    <w:uiPriority w:val="99"/>
    <w:semiHidden/>
    <w:unhideWhenUsed/>
    <w:rsid w:val="00ED4C4E"/>
    <w:rPr>
      <w:b/>
      <w:bCs/>
    </w:rPr>
  </w:style>
  <w:style w:type="character" w:customStyle="1" w:styleId="CommentSubjectChar">
    <w:name w:val="Comment Subject Char"/>
    <w:basedOn w:val="CommentTextChar"/>
    <w:link w:val="CommentSubject"/>
    <w:uiPriority w:val="99"/>
    <w:semiHidden/>
    <w:rsid w:val="00ED4C4E"/>
    <w:rPr>
      <w:b/>
      <w:bCs/>
      <w:sz w:val="20"/>
      <w:szCs w:val="20"/>
    </w:rPr>
  </w:style>
  <w:style w:type="table" w:customStyle="1" w:styleId="a0">
    <w:name w:val="a0"/>
    <w:basedOn w:val="TableNormal"/>
    <w:rsid w:val="00FB6C79"/>
    <w:pPr>
      <w:spacing w:after="0" w:line="240" w:lineRule="auto"/>
    </w:pPr>
    <w:rPr>
      <w:rFonts w:ascii="Calibri" w:eastAsia="Calibri" w:hAnsi="Calibri" w:cs="Calibri"/>
      <w:sz w:val="24"/>
      <w:szCs w:val="24"/>
    </w:rPr>
    <w:tblPr>
      <w:tblStyleRowBandSize w:val="1"/>
      <w:tblStyleColBandSize w:val="1"/>
    </w:tblPr>
  </w:style>
  <w:style w:type="character" w:customStyle="1" w:styleId="m8737749696289428956msofootnotereference">
    <w:name w:val="m_8737749696289428956msofootnotereference"/>
    <w:basedOn w:val="DefaultParagraphFont"/>
    <w:rsid w:val="00E01B13"/>
  </w:style>
  <w:style w:type="paragraph" w:customStyle="1" w:styleId="m8737749696289428956msolistparagraph">
    <w:name w:val="m_8737749696289428956msolistparagraph"/>
    <w:basedOn w:val="Normal"/>
    <w:rsid w:val="00E01B13"/>
    <w:pPr>
      <w:spacing w:before="100" w:beforeAutospacing="1" w:after="100" w:afterAutospacing="1" w:line="240" w:lineRule="auto"/>
    </w:pPr>
    <w:rPr>
      <w:rFonts w:ascii="Times New Roman" w:eastAsia="Times New Roman" w:hAnsi="Times New Roman" w:cs="Times New Roman"/>
      <w:szCs w:val="24"/>
    </w:rPr>
  </w:style>
  <w:style w:type="character" w:styleId="PageNumber">
    <w:name w:val="page number"/>
    <w:basedOn w:val="DefaultParagraphFont"/>
    <w:uiPriority w:val="99"/>
    <w:semiHidden/>
    <w:unhideWhenUsed/>
    <w:rsid w:val="003C7F3B"/>
  </w:style>
  <w:style w:type="paragraph" w:styleId="Revision">
    <w:name w:val="Revision"/>
    <w:hidden/>
    <w:uiPriority w:val="99"/>
    <w:semiHidden/>
    <w:rsid w:val="001E3AC6"/>
    <w:pPr>
      <w:spacing w:after="0" w:line="240" w:lineRule="auto"/>
    </w:pPr>
    <w:rPr>
      <w:sz w:val="24"/>
    </w:rPr>
  </w:style>
  <w:style w:type="character" w:customStyle="1" w:styleId="sr-only">
    <w:name w:val="sr-only"/>
    <w:basedOn w:val="DefaultParagraphFont"/>
    <w:rsid w:val="00284EA4"/>
  </w:style>
  <w:style w:type="table" w:styleId="TableGrid">
    <w:name w:val="Table Grid"/>
    <w:basedOn w:val="TableNormal"/>
    <w:uiPriority w:val="39"/>
    <w:rsid w:val="00A921F7"/>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6">
    <w:name w:val="a6"/>
    <w:basedOn w:val="TableNormal"/>
    <w:rsid w:val="00A921F7"/>
    <w:pPr>
      <w:spacing w:after="0" w:line="240" w:lineRule="auto"/>
    </w:pPr>
    <w:rPr>
      <w:rFonts w:ascii="Calibri" w:eastAsia="Calibri" w:hAnsi="Calibri" w:cs="Calibri"/>
      <w:sz w:val="24"/>
      <w:szCs w:val="24"/>
    </w:rPr>
    <w:tblPr>
      <w:tblStyleRowBandSize w:val="1"/>
      <w:tblStyleColBandSize w:val="1"/>
    </w:tblPr>
  </w:style>
  <w:style w:type="character" w:styleId="LineNumber">
    <w:name w:val="line number"/>
    <w:basedOn w:val="DefaultParagraphFont"/>
    <w:uiPriority w:val="99"/>
    <w:semiHidden/>
    <w:unhideWhenUsed/>
    <w:rsid w:val="00D504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5781121">
      <w:bodyDiv w:val="1"/>
      <w:marLeft w:val="0"/>
      <w:marRight w:val="0"/>
      <w:marTop w:val="0"/>
      <w:marBottom w:val="0"/>
      <w:divBdr>
        <w:top w:val="none" w:sz="0" w:space="0" w:color="auto"/>
        <w:left w:val="none" w:sz="0" w:space="0" w:color="auto"/>
        <w:bottom w:val="none" w:sz="0" w:space="0" w:color="auto"/>
        <w:right w:val="none" w:sz="0" w:space="0" w:color="auto"/>
      </w:divBdr>
    </w:div>
    <w:div w:id="1740521650">
      <w:bodyDiv w:val="1"/>
      <w:marLeft w:val="0"/>
      <w:marRight w:val="0"/>
      <w:marTop w:val="0"/>
      <w:marBottom w:val="0"/>
      <w:divBdr>
        <w:top w:val="none" w:sz="0" w:space="0" w:color="auto"/>
        <w:left w:val="none" w:sz="0" w:space="0" w:color="auto"/>
        <w:bottom w:val="none" w:sz="0" w:space="0" w:color="auto"/>
        <w:right w:val="none" w:sz="0" w:space="0" w:color="auto"/>
      </w:divBdr>
      <w:divsChild>
        <w:div w:id="1425959551">
          <w:marLeft w:val="331"/>
          <w:marRight w:val="0"/>
          <w:marTop w:val="0"/>
          <w:marBottom w:val="0"/>
          <w:divBdr>
            <w:top w:val="none" w:sz="0" w:space="0" w:color="auto"/>
            <w:left w:val="none" w:sz="0" w:space="0" w:color="auto"/>
            <w:bottom w:val="none" w:sz="0" w:space="0" w:color="auto"/>
            <w:right w:val="none" w:sz="0" w:space="0" w:color="auto"/>
          </w:divBdr>
        </w:div>
        <w:div w:id="944271264">
          <w:marLeft w:val="1051"/>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4F55A2-72B5-4E24-A07C-DBE74383A30B}">
  <ds:schemaRefs>
    <ds:schemaRef ds:uri="http://schemas.openxmlformats.org/officeDocument/2006/bibliography"/>
  </ds:schemaRefs>
</ds:datastoreItem>
</file>

<file path=docMetadata/LabelInfo.xml><?xml version="1.0" encoding="utf-8"?>
<clbl:labelList xmlns:clbl="http://schemas.microsoft.com/office/2020/mipLabelMetadata">
  <clbl:label id="{034a106e-6316-442c-ad35-738afd673d2b}" enabled="1" method="Standard" siteId="{cddc1229-ac2a-4b97-b78a-0e5cacb5865c}" contentBits="0" removed="0"/>
</clbl:labelList>
</file>

<file path=docProps/app.xml><?xml version="1.0" encoding="utf-8"?>
<Properties xmlns="http://schemas.openxmlformats.org/officeDocument/2006/extended-properties" xmlns:vt="http://schemas.openxmlformats.org/officeDocument/2006/docPropsVTypes">
  <Template>Normal.dotm</Template>
  <TotalTime>68</TotalTime>
  <Pages>2</Pages>
  <Words>534</Words>
  <Characters>304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man, Bahram (MOH)</dc:creator>
  <cp:keywords/>
  <dc:description/>
  <cp:lastModifiedBy>Bahram Rahman</cp:lastModifiedBy>
  <cp:revision>38</cp:revision>
  <dcterms:created xsi:type="dcterms:W3CDTF">2024-02-11T18:56:00Z</dcterms:created>
  <dcterms:modified xsi:type="dcterms:W3CDTF">2024-06-26T2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34a106e-6316-442c-ad35-738afd673d2b_Enabled">
    <vt:lpwstr>true</vt:lpwstr>
  </property>
  <property fmtid="{D5CDD505-2E9C-101B-9397-08002B2CF9AE}" pid="3" name="MSIP_Label_034a106e-6316-442c-ad35-738afd673d2b_SetDate">
    <vt:lpwstr>2022-08-22T13:18:27Z</vt:lpwstr>
  </property>
  <property fmtid="{D5CDD505-2E9C-101B-9397-08002B2CF9AE}" pid="4" name="MSIP_Label_034a106e-6316-442c-ad35-738afd673d2b_Method">
    <vt:lpwstr>Standard</vt:lpwstr>
  </property>
  <property fmtid="{D5CDD505-2E9C-101B-9397-08002B2CF9AE}" pid="5" name="MSIP_Label_034a106e-6316-442c-ad35-738afd673d2b_Name">
    <vt:lpwstr>034a106e-6316-442c-ad35-738afd673d2b</vt:lpwstr>
  </property>
  <property fmtid="{D5CDD505-2E9C-101B-9397-08002B2CF9AE}" pid="6" name="MSIP_Label_034a106e-6316-442c-ad35-738afd673d2b_SiteId">
    <vt:lpwstr>cddc1229-ac2a-4b97-b78a-0e5cacb5865c</vt:lpwstr>
  </property>
  <property fmtid="{D5CDD505-2E9C-101B-9397-08002B2CF9AE}" pid="7" name="MSIP_Label_034a106e-6316-442c-ad35-738afd673d2b_ActionId">
    <vt:lpwstr>e481039a-d911-4803-8525-9a70cf440bc8</vt:lpwstr>
  </property>
  <property fmtid="{D5CDD505-2E9C-101B-9397-08002B2CF9AE}" pid="8" name="MSIP_Label_034a106e-6316-442c-ad35-738afd673d2b_ContentBits">
    <vt:lpwstr>0</vt:lpwstr>
  </property>
  <property fmtid="{D5CDD505-2E9C-101B-9397-08002B2CF9AE}" pid="9" name="GrammarlyDocumentId">
    <vt:lpwstr>00749325e26e8c2c155d8678222ae319cb8d3c253732ed3a7aef073bd7f0e176</vt:lpwstr>
  </property>
</Properties>
</file>